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4E6" w:rsidRDefault="00F504E6" w:rsidP="00F504E6">
      <w:pPr>
        <w:autoSpaceDE w:val="0"/>
        <w:autoSpaceDN w:val="0"/>
        <w:adjustRightInd w:val="0"/>
        <w:spacing w:line="480" w:lineRule="auto"/>
        <w:ind w:firstLine="562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7749CE">
        <w:rPr>
          <w:rFonts w:ascii="Times New Roman" w:hAnsi="Times New Roman" w:cs="Times New Roman"/>
          <w:b/>
          <w:sz w:val="28"/>
          <w:szCs w:val="28"/>
        </w:rPr>
        <w:t>ersistent SAR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7749CE">
        <w:rPr>
          <w:rFonts w:ascii="Times New Roman" w:hAnsi="Times New Roman" w:cs="Times New Roman"/>
          <w:b/>
          <w:sz w:val="28"/>
          <w:szCs w:val="28"/>
        </w:rPr>
        <w:t xml:space="preserve">-CoV-2 presence </w:t>
      </w:r>
      <w:r>
        <w:rPr>
          <w:rFonts w:ascii="Times New Roman" w:hAnsi="Times New Roman" w:cs="Times New Roman" w:hint="eastAsia"/>
          <w:b/>
          <w:sz w:val="28"/>
          <w:szCs w:val="28"/>
        </w:rPr>
        <w:t>is</w:t>
      </w:r>
      <w:r w:rsidRPr="007749CE">
        <w:rPr>
          <w:rFonts w:ascii="Times New Roman" w:hAnsi="Times New Roman" w:cs="Times New Roman"/>
          <w:b/>
          <w:sz w:val="28"/>
          <w:szCs w:val="28"/>
        </w:rPr>
        <w:t xml:space="preserve"> companied </w:t>
      </w:r>
      <w:r>
        <w:rPr>
          <w:rFonts w:ascii="Times New Roman" w:hAnsi="Times New Roman" w:cs="Times New Roman" w:hint="eastAsia"/>
          <w:b/>
          <w:sz w:val="28"/>
          <w:szCs w:val="28"/>
        </w:rPr>
        <w:t>with</w:t>
      </w:r>
      <w:r w:rsidRPr="007749CE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d</w:t>
      </w:r>
      <w:r w:rsidRPr="007749CE">
        <w:rPr>
          <w:rFonts w:ascii="Times New Roman" w:hAnsi="Times New Roman" w:cs="Times New Roman"/>
          <w:b/>
          <w:sz w:val="28"/>
          <w:szCs w:val="28"/>
        </w:rPr>
        <w:t>efects in adaptive immune system in no</w:t>
      </w:r>
      <w:r>
        <w:rPr>
          <w:rFonts w:ascii="Times New Roman" w:hAnsi="Times New Roman" w:cs="Times New Roman" w:hint="eastAsia"/>
          <w:b/>
          <w:sz w:val="28"/>
          <w:szCs w:val="28"/>
        </w:rPr>
        <w:t>n</w:t>
      </w:r>
      <w:r w:rsidRPr="007749CE">
        <w:rPr>
          <w:rFonts w:ascii="Times New Roman" w:hAnsi="Times New Roman" w:cs="Times New Roman"/>
          <w:b/>
          <w:sz w:val="28"/>
          <w:szCs w:val="28"/>
        </w:rPr>
        <w:t>-severe COVID-19 patients</w:t>
      </w:r>
    </w:p>
    <w:p w:rsidR="00F504E6" w:rsidRPr="007749CE" w:rsidRDefault="00F504E6" w:rsidP="00F504E6">
      <w:pPr>
        <w:autoSpaceDE w:val="0"/>
        <w:autoSpaceDN w:val="0"/>
        <w:adjustRightInd w:val="0"/>
        <w:spacing w:line="480" w:lineRule="auto"/>
        <w:ind w:firstLine="562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504E6" w:rsidRDefault="00F504E6" w:rsidP="00F504E6">
      <w:pPr>
        <w:pStyle w:val="1"/>
        <w:shd w:val="clear" w:color="auto" w:fill="FFFFFF"/>
        <w:spacing w:before="0" w:beforeAutospacing="0" w:after="160" w:afterAutospacing="0"/>
        <w:textAlignment w:val="baseline"/>
      </w:pPr>
      <w:r w:rsidRPr="00603082">
        <w:rPr>
          <w:rFonts w:eastAsiaTheme="minorEastAsia" w:hint="eastAsia"/>
          <w:b w:val="0"/>
          <w:bCs w:val="0"/>
          <w:kern w:val="0"/>
          <w:sz w:val="22"/>
          <w:szCs w:val="22"/>
        </w:rPr>
        <w:t xml:space="preserve">Running title:  </w:t>
      </w:r>
      <w:r w:rsidRPr="00603082">
        <w:rPr>
          <w:rFonts w:eastAsiaTheme="minorEastAsia"/>
          <w:b w:val="0"/>
          <w:bCs w:val="0"/>
          <w:kern w:val="0"/>
          <w:sz w:val="22"/>
          <w:szCs w:val="22"/>
        </w:rPr>
        <w:t>Persistent SARS-CoV-2 </w:t>
      </w:r>
      <w:r>
        <w:rPr>
          <w:rFonts w:eastAsiaTheme="minorEastAsia" w:hint="eastAsia"/>
          <w:b w:val="0"/>
          <w:bCs w:val="0"/>
          <w:kern w:val="0"/>
          <w:sz w:val="22"/>
          <w:szCs w:val="22"/>
        </w:rPr>
        <w:t xml:space="preserve"> </w:t>
      </w:r>
      <w:r w:rsidRPr="00603082">
        <w:rPr>
          <w:rFonts w:eastAsiaTheme="minorEastAsia" w:hint="eastAsia"/>
          <w:b w:val="0"/>
          <w:bCs w:val="0"/>
          <w:kern w:val="0"/>
          <w:sz w:val="22"/>
          <w:szCs w:val="22"/>
        </w:rPr>
        <w:t>and immune shedding</w:t>
      </w:r>
    </w:p>
    <w:p w:rsidR="00F504E6" w:rsidRPr="005D5515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F504E6" w:rsidRPr="00212140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12140">
        <w:rPr>
          <w:rFonts w:ascii="Times New Roman" w:hAnsi="Times New Roman" w:cs="Times New Roman"/>
        </w:rPr>
        <w:t>Bing Liu</w:t>
      </w:r>
      <w:r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MD</w:t>
      </w:r>
      <w:r w:rsidRPr="00212140">
        <w:rPr>
          <w:rFonts w:ascii="Times New Roman" w:hAnsi="Times New Roman" w:cs="Times New Roman" w:hint="eastAsia"/>
        </w:rPr>
        <w:t xml:space="preserve">; </w:t>
      </w:r>
      <w:r w:rsidRPr="00212140">
        <w:rPr>
          <w:rFonts w:ascii="Times New Roman" w:hAnsi="Times New Roman" w:cs="Times New Roman"/>
        </w:rPr>
        <w:t>Department of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 xml:space="preserve">Respiratory </w:t>
      </w:r>
      <w:r>
        <w:rPr>
          <w:rFonts w:ascii="Times New Roman" w:hAnsi="Times New Roman" w:cs="Times New Roman" w:hint="eastAsia"/>
        </w:rPr>
        <w:t xml:space="preserve">and Critical Care </w:t>
      </w:r>
      <w:r w:rsidRPr="00212140">
        <w:rPr>
          <w:rFonts w:ascii="Times New Roman" w:hAnsi="Times New Roman" w:cs="Times New Roman" w:hint="eastAsia"/>
        </w:rPr>
        <w:t>M</w:t>
      </w:r>
      <w:r w:rsidRPr="00212140">
        <w:rPr>
          <w:rFonts w:ascii="Times New Roman" w:hAnsi="Times New Roman" w:cs="Times New Roman"/>
        </w:rPr>
        <w:t>edicine,</w:t>
      </w:r>
      <w:r w:rsidRPr="00212140">
        <w:rPr>
          <w:rFonts w:ascii="Times New Roman" w:hAnsi="Times New Roman" w:cs="Times New Roman" w:hint="eastAsia"/>
        </w:rPr>
        <w:t xml:space="preserve"> </w:t>
      </w:r>
      <w:proofErr w:type="spellStart"/>
      <w:r w:rsidRPr="00212140">
        <w:rPr>
          <w:rFonts w:ascii="Times New Roman" w:hAnsi="Times New Roman" w:cs="Times New Roman"/>
        </w:rPr>
        <w:t>Zhongnan</w:t>
      </w:r>
      <w:proofErr w:type="spellEnd"/>
      <w:r w:rsidRPr="00212140">
        <w:rPr>
          <w:rFonts w:ascii="Times New Roman" w:hAnsi="Times New Roman" w:cs="Times New Roman"/>
        </w:rPr>
        <w:t xml:space="preserve"> Hospital of Wuhan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University, Wuhan, China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</w:rPr>
      </w:pPr>
      <w:proofErr w:type="spellStart"/>
      <w:r w:rsidRPr="00212140">
        <w:rPr>
          <w:rFonts w:ascii="Times New Roman" w:hAnsi="Times New Roman" w:cs="Times New Roman" w:hint="eastAsia"/>
        </w:rPr>
        <w:t>Junyan</w:t>
      </w:r>
      <w:proofErr w:type="spellEnd"/>
      <w:r w:rsidRPr="00212140">
        <w:rPr>
          <w:rFonts w:ascii="Times New Roman" w:hAnsi="Times New Roman" w:cs="Times New Roman" w:hint="eastAsia"/>
        </w:rPr>
        <w:t xml:space="preserve"> Han</w:t>
      </w:r>
      <w:r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 w:hint="eastAsia"/>
        </w:rPr>
        <w:t>PhD</w:t>
      </w:r>
      <w:r>
        <w:rPr>
          <w:rFonts w:ascii="Times New Roman" w:hAnsi="Times New Roman" w:cs="Times New Roman" w:hint="eastAsia"/>
        </w:rPr>
        <w:t>;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eastAsia="宋体" w:hAnsi="Times New Roman" w:cs="Times New Roman"/>
        </w:rPr>
        <w:t xml:space="preserve">Department of </w:t>
      </w:r>
      <w:r>
        <w:rPr>
          <w:rFonts w:ascii="Times New Roman" w:eastAsia="宋体" w:hAnsi="Times New Roman" w:cs="Times New Roman" w:hint="eastAsia"/>
        </w:rPr>
        <w:t>Immunology</w:t>
      </w:r>
      <w:r w:rsidRPr="00212140">
        <w:rPr>
          <w:rFonts w:ascii="Times New Roman" w:eastAsia="宋体" w:hAnsi="Times New Roman" w:cs="Times New Roman"/>
        </w:rPr>
        <w:t xml:space="preserve">, School of Basic Medicine, </w:t>
      </w:r>
      <w:proofErr w:type="spellStart"/>
      <w:r w:rsidRPr="00212140">
        <w:rPr>
          <w:rFonts w:ascii="Times New Roman" w:eastAsia="宋体" w:hAnsi="Times New Roman" w:cs="Times New Roman"/>
        </w:rPr>
        <w:t>Tongji</w:t>
      </w:r>
      <w:proofErr w:type="spellEnd"/>
      <w:r w:rsidRPr="00212140">
        <w:rPr>
          <w:rFonts w:ascii="Times New Roman" w:eastAsia="宋体" w:hAnsi="Times New Roman" w:cs="Times New Roman"/>
        </w:rPr>
        <w:t xml:space="preserve"> Medical College, </w:t>
      </w:r>
      <w:proofErr w:type="spellStart"/>
      <w:r w:rsidRPr="00212140">
        <w:rPr>
          <w:rFonts w:ascii="Times New Roman" w:eastAsia="宋体" w:hAnsi="Times New Roman" w:cs="Times New Roman"/>
        </w:rPr>
        <w:t>Huazhong</w:t>
      </w:r>
      <w:proofErr w:type="spellEnd"/>
      <w:r w:rsidRPr="00212140">
        <w:rPr>
          <w:rFonts w:ascii="Times New Roman" w:eastAsia="宋体" w:hAnsi="Times New Roman" w:cs="Times New Roman"/>
        </w:rPr>
        <w:t xml:space="preserve"> University of Science and Technology, Wuhan, China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</w:rPr>
      </w:pPr>
      <w:proofErr w:type="spellStart"/>
      <w:r>
        <w:rPr>
          <w:rFonts w:ascii="Times New Roman" w:eastAsia="宋体" w:hAnsi="Times New Roman" w:cs="Times New Roman" w:hint="eastAsia"/>
        </w:rPr>
        <w:t>Xiaohuan</w:t>
      </w:r>
      <w:proofErr w:type="spellEnd"/>
      <w:r>
        <w:rPr>
          <w:rFonts w:ascii="Times New Roman" w:eastAsia="宋体" w:hAnsi="Times New Roman" w:cs="Times New Roman" w:hint="eastAsia"/>
        </w:rPr>
        <w:t xml:space="preserve"> Cheng MD; </w:t>
      </w:r>
      <w:r w:rsidRPr="000D3160">
        <w:rPr>
          <w:rFonts w:ascii="Times New Roman" w:eastAsia="宋体" w:hAnsi="Times New Roman" w:cs="Times New Roman"/>
        </w:rPr>
        <w:t xml:space="preserve">Department </w:t>
      </w:r>
      <w:r>
        <w:rPr>
          <w:rFonts w:ascii="Times New Roman" w:eastAsia="宋体" w:hAnsi="Times New Roman" w:cs="Times New Roman" w:hint="eastAsia"/>
        </w:rPr>
        <w:t xml:space="preserve">of </w:t>
      </w:r>
      <w:r w:rsidRPr="000D3160">
        <w:rPr>
          <w:rFonts w:ascii="Times New Roman" w:eastAsia="宋体" w:hAnsi="Times New Roman" w:cs="Times New Roman"/>
        </w:rPr>
        <w:t>Laboratory</w:t>
      </w:r>
      <w:r w:rsidRPr="000D3160">
        <w:rPr>
          <w:rFonts w:ascii="Times New Roman" w:eastAsia="宋体" w:hAnsi="Times New Roman" w:cs="Times New Roman" w:hint="eastAsia"/>
        </w:rPr>
        <w:t xml:space="preserve">, </w:t>
      </w:r>
      <w:proofErr w:type="spellStart"/>
      <w:r w:rsidRPr="000D3160">
        <w:rPr>
          <w:rFonts w:ascii="Times New Roman" w:eastAsia="宋体" w:hAnsi="Times New Roman" w:cs="Times New Roman"/>
        </w:rPr>
        <w:t>Zhongnan</w:t>
      </w:r>
      <w:proofErr w:type="spellEnd"/>
      <w:r w:rsidRPr="000D3160">
        <w:rPr>
          <w:rFonts w:ascii="Times New Roman" w:eastAsia="宋体" w:hAnsi="Times New Roman" w:cs="Times New Roman"/>
        </w:rPr>
        <w:t xml:space="preserve"> Hospital of Wuhan</w:t>
      </w:r>
      <w:r w:rsidRPr="000D3160">
        <w:rPr>
          <w:rFonts w:ascii="Times New Roman" w:eastAsia="宋体" w:hAnsi="Times New Roman" w:cs="Times New Roman" w:hint="eastAsia"/>
        </w:rPr>
        <w:t xml:space="preserve"> </w:t>
      </w:r>
      <w:r w:rsidRPr="000D3160">
        <w:rPr>
          <w:rFonts w:ascii="Times New Roman" w:eastAsia="宋体" w:hAnsi="Times New Roman" w:cs="Times New Roman"/>
        </w:rPr>
        <w:t>University, Wuhan, China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</w:rPr>
        <w:t>Long Yu</w:t>
      </w:r>
      <w:r w:rsidRPr="0021214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S;</w:t>
      </w:r>
      <w:r w:rsidRPr="0021214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Analytical and Testing Center</w:t>
      </w:r>
      <w:r w:rsidRPr="00212140">
        <w:rPr>
          <w:rFonts w:ascii="Times New Roman" w:eastAsia="宋体" w:hAnsi="Times New Roman" w:cs="Times New Roman"/>
        </w:rPr>
        <w:t xml:space="preserve">, School of Basic Medicine, </w:t>
      </w:r>
      <w:proofErr w:type="spellStart"/>
      <w:r w:rsidRPr="00212140">
        <w:rPr>
          <w:rFonts w:ascii="Times New Roman" w:eastAsia="宋体" w:hAnsi="Times New Roman" w:cs="Times New Roman"/>
        </w:rPr>
        <w:t>Tongji</w:t>
      </w:r>
      <w:proofErr w:type="spellEnd"/>
      <w:r w:rsidRPr="00212140">
        <w:rPr>
          <w:rFonts w:ascii="Times New Roman" w:eastAsia="宋体" w:hAnsi="Times New Roman" w:cs="Times New Roman"/>
        </w:rPr>
        <w:t xml:space="preserve"> Medical College, </w:t>
      </w:r>
      <w:proofErr w:type="spellStart"/>
      <w:r w:rsidRPr="00212140">
        <w:rPr>
          <w:rFonts w:ascii="Times New Roman" w:eastAsia="宋体" w:hAnsi="Times New Roman" w:cs="Times New Roman"/>
        </w:rPr>
        <w:t>Huazhong</w:t>
      </w:r>
      <w:proofErr w:type="spellEnd"/>
      <w:r w:rsidRPr="00212140">
        <w:rPr>
          <w:rFonts w:ascii="Times New Roman" w:eastAsia="宋体" w:hAnsi="Times New Roman" w:cs="Times New Roman"/>
        </w:rPr>
        <w:t xml:space="preserve"> University of Science and Technology, Wuhan, China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Li Zhang </w:t>
      </w:r>
      <w:r w:rsidRPr="00212140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 w:hint="eastAsia"/>
        </w:rPr>
        <w:t>, PhD</w:t>
      </w:r>
      <w:r w:rsidRPr="00212140">
        <w:rPr>
          <w:rFonts w:ascii="Times New Roman" w:hAnsi="Times New Roman" w:cs="Times New Roman" w:hint="eastAsia"/>
        </w:rPr>
        <w:t xml:space="preserve">; </w:t>
      </w:r>
      <w:r w:rsidRPr="00212140">
        <w:rPr>
          <w:rFonts w:ascii="Times New Roman" w:hAnsi="Times New Roman" w:cs="Times New Roman"/>
        </w:rPr>
        <w:t>Department of</w:t>
      </w:r>
      <w:r>
        <w:rPr>
          <w:rFonts w:ascii="Times New Roman" w:hAnsi="Times New Roman" w:cs="Times New Roman" w:hint="eastAsia"/>
        </w:rPr>
        <w:t xml:space="preserve"> Respiratory</w:t>
      </w:r>
      <w:r w:rsidRPr="002121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Critical Care </w:t>
      </w:r>
      <w:r w:rsidRPr="00212140">
        <w:rPr>
          <w:rFonts w:ascii="Times New Roman" w:hAnsi="Times New Roman" w:cs="Times New Roman" w:hint="eastAsia"/>
        </w:rPr>
        <w:t>M</w:t>
      </w:r>
      <w:r w:rsidRPr="00212140">
        <w:rPr>
          <w:rFonts w:ascii="Times New Roman" w:hAnsi="Times New Roman" w:cs="Times New Roman"/>
        </w:rPr>
        <w:t>edicine,</w:t>
      </w:r>
      <w:r w:rsidRPr="00212140">
        <w:rPr>
          <w:rFonts w:ascii="Times New Roman" w:hAnsi="Times New Roman" w:cs="Times New Roman" w:hint="eastAsia"/>
        </w:rPr>
        <w:t xml:space="preserve"> </w:t>
      </w:r>
      <w:proofErr w:type="spellStart"/>
      <w:r w:rsidRPr="00212140">
        <w:rPr>
          <w:rFonts w:ascii="Times New Roman" w:hAnsi="Times New Roman" w:cs="Times New Roman"/>
        </w:rPr>
        <w:t>Zhongnan</w:t>
      </w:r>
      <w:proofErr w:type="spellEnd"/>
      <w:r w:rsidRPr="00212140">
        <w:rPr>
          <w:rFonts w:ascii="Times New Roman" w:hAnsi="Times New Roman" w:cs="Times New Roman"/>
        </w:rPr>
        <w:t xml:space="preserve"> Hospital of Wuhan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University, Wuhan, China</w:t>
      </w:r>
    </w:p>
    <w:p w:rsidR="00F504E6" w:rsidRDefault="00F504E6" w:rsidP="00F504E6">
      <w:pPr>
        <w:spacing w:line="480" w:lineRule="auto"/>
        <w:rPr>
          <w:rFonts w:ascii="Times New Roman" w:hAnsi="Times New Roman" w:cs="Times New Roman"/>
        </w:rPr>
      </w:pPr>
      <w:r w:rsidRPr="00B72783">
        <w:rPr>
          <w:rFonts w:ascii="Times New Roman" w:hAnsi="Times New Roman" w:cs="Times New Roman"/>
        </w:rPr>
        <w:t>Wei Wang</w:t>
      </w:r>
      <w:r w:rsidRPr="00B72783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 w:hint="eastAsia"/>
        </w:rPr>
        <w:t>, PhD</w:t>
      </w:r>
      <w:r w:rsidRPr="00212140">
        <w:rPr>
          <w:rFonts w:ascii="Times New Roman" w:hAnsi="Times New Roman" w:cs="Times New Roman" w:hint="eastAsia"/>
        </w:rPr>
        <w:t xml:space="preserve">; </w:t>
      </w:r>
      <w:r w:rsidRPr="00212140">
        <w:rPr>
          <w:rFonts w:ascii="Times New Roman" w:hAnsi="Times New Roman" w:cs="Times New Roman"/>
        </w:rPr>
        <w:t>Department of</w:t>
      </w:r>
      <w:r>
        <w:rPr>
          <w:rFonts w:ascii="Times New Roman" w:hAnsi="Times New Roman" w:cs="Times New Roman" w:hint="eastAsia"/>
        </w:rPr>
        <w:t xml:space="preserve"> Respiratory</w:t>
      </w:r>
      <w:r w:rsidRPr="002121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Critical Care </w:t>
      </w:r>
      <w:r w:rsidRPr="00212140">
        <w:rPr>
          <w:rFonts w:ascii="Times New Roman" w:hAnsi="Times New Roman" w:cs="Times New Roman" w:hint="eastAsia"/>
        </w:rPr>
        <w:t>M</w:t>
      </w:r>
      <w:r w:rsidRPr="00212140">
        <w:rPr>
          <w:rFonts w:ascii="Times New Roman" w:hAnsi="Times New Roman" w:cs="Times New Roman"/>
        </w:rPr>
        <w:t>edicine,</w:t>
      </w:r>
      <w:r w:rsidRPr="00212140">
        <w:rPr>
          <w:rFonts w:ascii="Times New Roman" w:hAnsi="Times New Roman" w:cs="Times New Roman" w:hint="eastAsia"/>
        </w:rPr>
        <w:t xml:space="preserve"> </w:t>
      </w:r>
      <w:proofErr w:type="spellStart"/>
      <w:r w:rsidRPr="00212140">
        <w:rPr>
          <w:rFonts w:ascii="Times New Roman" w:hAnsi="Times New Roman" w:cs="Times New Roman"/>
        </w:rPr>
        <w:t>Zhongnan</w:t>
      </w:r>
      <w:proofErr w:type="spellEnd"/>
      <w:r w:rsidRPr="00212140">
        <w:rPr>
          <w:rFonts w:ascii="Times New Roman" w:hAnsi="Times New Roman" w:cs="Times New Roman"/>
        </w:rPr>
        <w:t xml:space="preserve"> Hospital of Wuhan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University, Wuhan, China</w:t>
      </w:r>
    </w:p>
    <w:p w:rsidR="00F504E6" w:rsidRPr="008D5647" w:rsidRDefault="00F504E6" w:rsidP="00F504E6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Lan</w:t>
      </w:r>
      <w:proofErr w:type="spellEnd"/>
      <w:r>
        <w:rPr>
          <w:rFonts w:ascii="Times New Roman" w:hAnsi="Times New Roman" w:cs="Times New Roman" w:hint="eastAsia"/>
        </w:rPr>
        <w:t xml:space="preserve"> Ni </w:t>
      </w:r>
      <w:r w:rsidRPr="00212140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 w:hint="eastAsia"/>
        </w:rPr>
        <w:t>, PhD</w:t>
      </w:r>
      <w:r w:rsidRPr="00212140">
        <w:rPr>
          <w:rFonts w:ascii="Times New Roman" w:hAnsi="Times New Roman" w:cs="Times New Roman" w:hint="eastAsia"/>
        </w:rPr>
        <w:t xml:space="preserve">; </w:t>
      </w:r>
      <w:r w:rsidRPr="00212140">
        <w:rPr>
          <w:rFonts w:ascii="Times New Roman" w:hAnsi="Times New Roman" w:cs="Times New Roman"/>
        </w:rPr>
        <w:t>Department of</w:t>
      </w:r>
      <w:r>
        <w:rPr>
          <w:rFonts w:ascii="Times New Roman" w:hAnsi="Times New Roman" w:cs="Times New Roman" w:hint="eastAsia"/>
        </w:rPr>
        <w:t xml:space="preserve"> Respiratory</w:t>
      </w:r>
      <w:r w:rsidRPr="002121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Critical Care </w:t>
      </w:r>
      <w:r w:rsidRPr="00212140">
        <w:rPr>
          <w:rFonts w:ascii="Times New Roman" w:hAnsi="Times New Roman" w:cs="Times New Roman" w:hint="eastAsia"/>
        </w:rPr>
        <w:t>M</w:t>
      </w:r>
      <w:r w:rsidRPr="00212140">
        <w:rPr>
          <w:rFonts w:ascii="Times New Roman" w:hAnsi="Times New Roman" w:cs="Times New Roman"/>
        </w:rPr>
        <w:t>edicine,</w:t>
      </w:r>
      <w:r w:rsidRPr="00212140">
        <w:rPr>
          <w:rFonts w:ascii="Times New Roman" w:hAnsi="Times New Roman" w:cs="Times New Roman" w:hint="eastAsia"/>
        </w:rPr>
        <w:t xml:space="preserve"> </w:t>
      </w:r>
      <w:proofErr w:type="spellStart"/>
      <w:r w:rsidRPr="00212140">
        <w:rPr>
          <w:rFonts w:ascii="Times New Roman" w:hAnsi="Times New Roman" w:cs="Times New Roman"/>
        </w:rPr>
        <w:t>Zhongnan</w:t>
      </w:r>
      <w:proofErr w:type="spellEnd"/>
      <w:r w:rsidRPr="00212140">
        <w:rPr>
          <w:rFonts w:ascii="Times New Roman" w:hAnsi="Times New Roman" w:cs="Times New Roman"/>
        </w:rPr>
        <w:t xml:space="preserve"> Hospital of Wuhan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University, Wuhan, China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eastAsia="宋体" w:hAnsi="Times New Roman" w:cs="Times New Roman" w:hint="eastAsia"/>
        </w:rPr>
        <w:t>Chaojie</w:t>
      </w:r>
      <w:proofErr w:type="spellEnd"/>
      <w:r>
        <w:rPr>
          <w:rFonts w:ascii="Times New Roman" w:eastAsia="宋体" w:hAnsi="Times New Roman" w:cs="Times New Roman" w:hint="eastAsia"/>
        </w:rPr>
        <w:t xml:space="preserve"> Wei </w:t>
      </w:r>
      <w:r w:rsidRPr="00212140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 w:hint="eastAsia"/>
        </w:rPr>
        <w:t>, PhD</w:t>
      </w:r>
      <w:r w:rsidRPr="00212140">
        <w:rPr>
          <w:rFonts w:ascii="Times New Roman" w:hAnsi="Times New Roman" w:cs="Times New Roman" w:hint="eastAsia"/>
        </w:rPr>
        <w:t xml:space="preserve">; </w:t>
      </w:r>
      <w:r w:rsidRPr="00212140">
        <w:rPr>
          <w:rFonts w:ascii="Times New Roman" w:hAnsi="Times New Roman" w:cs="Times New Roman"/>
        </w:rPr>
        <w:t>Department of</w:t>
      </w:r>
      <w:r>
        <w:rPr>
          <w:rFonts w:ascii="Times New Roman" w:hAnsi="Times New Roman" w:cs="Times New Roman" w:hint="eastAsia"/>
        </w:rPr>
        <w:t xml:space="preserve"> Respiratory</w:t>
      </w:r>
      <w:r w:rsidRPr="002121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Critical Care </w:t>
      </w:r>
      <w:r w:rsidRPr="00212140">
        <w:rPr>
          <w:rFonts w:ascii="Times New Roman" w:hAnsi="Times New Roman" w:cs="Times New Roman" w:hint="eastAsia"/>
        </w:rPr>
        <w:t>M</w:t>
      </w:r>
      <w:r w:rsidRPr="00212140">
        <w:rPr>
          <w:rFonts w:ascii="Times New Roman" w:hAnsi="Times New Roman" w:cs="Times New Roman"/>
        </w:rPr>
        <w:t>edicine,</w:t>
      </w:r>
      <w:r w:rsidRPr="00212140">
        <w:rPr>
          <w:rFonts w:ascii="Times New Roman" w:hAnsi="Times New Roman" w:cs="Times New Roman" w:hint="eastAsia"/>
        </w:rPr>
        <w:t xml:space="preserve"> </w:t>
      </w:r>
      <w:proofErr w:type="spellStart"/>
      <w:r w:rsidRPr="00212140">
        <w:rPr>
          <w:rFonts w:ascii="Times New Roman" w:hAnsi="Times New Roman" w:cs="Times New Roman"/>
        </w:rPr>
        <w:t>Zhongnan</w:t>
      </w:r>
      <w:proofErr w:type="spellEnd"/>
      <w:r w:rsidRPr="00212140">
        <w:rPr>
          <w:rFonts w:ascii="Times New Roman" w:hAnsi="Times New Roman" w:cs="Times New Roman"/>
        </w:rPr>
        <w:t xml:space="preserve"> Hospital of Wuhan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University, Wuhan, China</w:t>
      </w:r>
    </w:p>
    <w:p w:rsidR="00F504E6" w:rsidRPr="00212140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212140">
        <w:rPr>
          <w:rFonts w:ascii="Times New Roman" w:hAnsi="Times New Roman" w:cs="Times New Roman" w:hint="eastAsia"/>
        </w:rPr>
        <w:t>Yafei</w:t>
      </w:r>
      <w:proofErr w:type="spellEnd"/>
      <w:r w:rsidRPr="00212140">
        <w:rPr>
          <w:rFonts w:ascii="Times New Roman" w:hAnsi="Times New Roman" w:cs="Times New Roman" w:hint="eastAsia"/>
        </w:rPr>
        <w:t xml:space="preserve"> Huang</w:t>
      </w:r>
      <w:r>
        <w:rPr>
          <w:rFonts w:ascii="Times New Roman" w:hAnsi="Times New Roman" w:cs="Times New Roman" w:hint="eastAsia"/>
        </w:rPr>
        <w:t>*</w:t>
      </w:r>
      <w:r w:rsidRPr="00212140">
        <w:rPr>
          <w:rFonts w:ascii="Times New Roman" w:hAnsi="Times New Roman" w:cs="Times New Roman" w:hint="eastAsia"/>
        </w:rPr>
        <w:t xml:space="preserve"> MD, PhD</w:t>
      </w:r>
      <w:r>
        <w:rPr>
          <w:rFonts w:ascii="Times New Roman" w:hAnsi="Times New Roman" w:cs="Times New Roman" w:hint="eastAsia"/>
        </w:rPr>
        <w:t>;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eastAsia="宋体" w:hAnsi="Times New Roman" w:cs="Times New Roman"/>
        </w:rPr>
        <w:t xml:space="preserve">Department of Pathogen Biology, School of Basic Medicine, </w:t>
      </w:r>
      <w:proofErr w:type="spellStart"/>
      <w:r w:rsidRPr="00212140">
        <w:rPr>
          <w:rFonts w:ascii="Times New Roman" w:eastAsia="宋体" w:hAnsi="Times New Roman" w:cs="Times New Roman"/>
        </w:rPr>
        <w:t>Tongji</w:t>
      </w:r>
      <w:proofErr w:type="spellEnd"/>
      <w:r w:rsidRPr="00212140">
        <w:rPr>
          <w:rFonts w:ascii="Times New Roman" w:eastAsia="宋体" w:hAnsi="Times New Roman" w:cs="Times New Roman"/>
        </w:rPr>
        <w:t xml:space="preserve"> </w:t>
      </w:r>
      <w:r w:rsidRPr="00212140">
        <w:rPr>
          <w:rFonts w:ascii="Times New Roman" w:eastAsia="宋体" w:hAnsi="Times New Roman" w:cs="Times New Roman"/>
        </w:rPr>
        <w:lastRenderedPageBreak/>
        <w:t xml:space="preserve">Medical College, </w:t>
      </w:r>
      <w:proofErr w:type="spellStart"/>
      <w:r w:rsidRPr="00212140">
        <w:rPr>
          <w:rFonts w:ascii="Times New Roman" w:eastAsia="宋体" w:hAnsi="Times New Roman" w:cs="Times New Roman"/>
        </w:rPr>
        <w:t>Huazhong</w:t>
      </w:r>
      <w:proofErr w:type="spellEnd"/>
      <w:r w:rsidRPr="00212140">
        <w:rPr>
          <w:rFonts w:ascii="Times New Roman" w:eastAsia="宋体" w:hAnsi="Times New Roman" w:cs="Times New Roman"/>
        </w:rPr>
        <w:t xml:space="preserve"> University of Science and Technology, Wuhan, </w:t>
      </w:r>
      <w:r>
        <w:rPr>
          <w:rFonts w:ascii="Times New Roman" w:eastAsia="宋体" w:hAnsi="Times New Roman" w:cs="Times New Roman"/>
        </w:rPr>
        <w:t>China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212140">
        <w:rPr>
          <w:rFonts w:ascii="Times New Roman" w:hAnsi="Times New Roman" w:cs="Times New Roman" w:hint="eastAsia"/>
        </w:rPr>
        <w:t>Zhenshun</w:t>
      </w:r>
      <w:proofErr w:type="spellEnd"/>
      <w:r w:rsidRPr="00212140">
        <w:rPr>
          <w:rFonts w:ascii="Times New Roman" w:hAnsi="Times New Roman" w:cs="Times New Roman" w:hint="eastAsia"/>
        </w:rPr>
        <w:t xml:space="preserve"> Cheng</w:t>
      </w:r>
      <w:r>
        <w:rPr>
          <w:rFonts w:ascii="Times New Roman" w:hAnsi="Times New Roman" w:cs="Times New Roman" w:hint="eastAsia"/>
        </w:rPr>
        <w:t>*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MD</w:t>
      </w:r>
      <w:r w:rsidRPr="00212140">
        <w:rPr>
          <w:rFonts w:ascii="Times New Roman" w:hAnsi="Times New Roman" w:cs="Times New Roman" w:hint="eastAsia"/>
        </w:rPr>
        <w:t xml:space="preserve">; </w:t>
      </w:r>
      <w:r w:rsidRPr="00212140">
        <w:rPr>
          <w:rFonts w:ascii="Times New Roman" w:hAnsi="Times New Roman" w:cs="Times New Roman"/>
        </w:rPr>
        <w:t>Department of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 xml:space="preserve">Respiratory </w:t>
      </w:r>
      <w:r>
        <w:rPr>
          <w:rFonts w:ascii="Times New Roman" w:hAnsi="Times New Roman" w:cs="Times New Roman" w:hint="eastAsia"/>
        </w:rPr>
        <w:t>M</w:t>
      </w:r>
      <w:r w:rsidRPr="00212140">
        <w:rPr>
          <w:rFonts w:ascii="Times New Roman" w:hAnsi="Times New Roman" w:cs="Times New Roman"/>
        </w:rPr>
        <w:t>edicine,</w:t>
      </w:r>
      <w:r w:rsidRPr="00212140">
        <w:rPr>
          <w:rFonts w:ascii="Times New Roman" w:hAnsi="Times New Roman" w:cs="Times New Roman" w:hint="eastAsia"/>
        </w:rPr>
        <w:t xml:space="preserve"> </w:t>
      </w:r>
      <w:proofErr w:type="spellStart"/>
      <w:r w:rsidRPr="00212140">
        <w:rPr>
          <w:rFonts w:ascii="Times New Roman" w:hAnsi="Times New Roman" w:cs="Times New Roman"/>
        </w:rPr>
        <w:t>Zhongnan</w:t>
      </w:r>
      <w:proofErr w:type="spellEnd"/>
      <w:r w:rsidRPr="00212140">
        <w:rPr>
          <w:rFonts w:ascii="Times New Roman" w:hAnsi="Times New Roman" w:cs="Times New Roman"/>
        </w:rPr>
        <w:t xml:space="preserve"> Hospital of Wuhan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University, Wuhan, China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 Author Y.H. and Z.C. contributed equally to this manuscript</w:t>
      </w:r>
    </w:p>
    <w:p w:rsidR="00F504E6" w:rsidRPr="00212140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F504E6" w:rsidRPr="00A8402B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E174B3">
        <w:rPr>
          <w:rFonts w:ascii="Times New Roman" w:hAnsi="Times New Roman" w:cs="Times New Roman" w:hint="eastAsia"/>
          <w:b/>
        </w:rPr>
        <w:t xml:space="preserve">Key words: </w:t>
      </w:r>
      <w:r>
        <w:rPr>
          <w:rFonts w:ascii="Times New Roman" w:hAnsi="Times New Roman" w:cs="Times New Roman" w:hint="eastAsia"/>
        </w:rPr>
        <w:t>COVID-19, SARS-CoV-2, shedding, adaptive immune system, lymphocyte subpopulations.</w:t>
      </w:r>
    </w:p>
    <w:p w:rsidR="00F504E6" w:rsidRPr="007749CE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F504E6" w:rsidRPr="00A8402B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A8402B">
        <w:rPr>
          <w:rFonts w:ascii="Times New Roman" w:hAnsi="Times New Roman" w:cs="Times New Roman"/>
          <w:b/>
        </w:rPr>
        <w:t>Corresponding</w:t>
      </w:r>
      <w:r w:rsidRPr="00A8402B">
        <w:rPr>
          <w:rFonts w:ascii="Times New Roman" w:hAnsi="Times New Roman" w:cs="Times New Roman" w:hint="eastAsia"/>
          <w:b/>
        </w:rPr>
        <w:t xml:space="preserve"> author: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 w:rsidRPr="00212140">
        <w:rPr>
          <w:rFonts w:ascii="Times New Roman" w:hAnsi="Times New Roman" w:cs="Times New Roman" w:hint="eastAsia"/>
        </w:rPr>
        <w:t>Zhenshun</w:t>
      </w:r>
      <w:proofErr w:type="spellEnd"/>
      <w:r w:rsidRPr="00212140">
        <w:rPr>
          <w:rFonts w:ascii="Times New Roman" w:hAnsi="Times New Roman" w:cs="Times New Roman" w:hint="eastAsia"/>
        </w:rPr>
        <w:t xml:space="preserve"> Cheng </w:t>
      </w:r>
      <w:r w:rsidRPr="00212140">
        <w:rPr>
          <w:rFonts w:ascii="Times New Roman" w:hAnsi="Times New Roman" w:cs="Times New Roman"/>
        </w:rPr>
        <w:t>MD</w:t>
      </w:r>
      <w:r w:rsidRPr="00212140">
        <w:rPr>
          <w:rFonts w:ascii="Times New Roman" w:hAnsi="Times New Roman" w:cs="Times New Roman" w:hint="eastAsia"/>
        </w:rPr>
        <w:t xml:space="preserve">; </w:t>
      </w:r>
      <w:r w:rsidRPr="00212140">
        <w:rPr>
          <w:rFonts w:ascii="Times New Roman" w:hAnsi="Times New Roman" w:cs="Times New Roman"/>
        </w:rPr>
        <w:t>Department of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espiratory </w:t>
      </w:r>
      <w:r>
        <w:rPr>
          <w:rFonts w:ascii="Times New Roman" w:hAnsi="Times New Roman" w:cs="Times New Roman" w:hint="eastAsia"/>
        </w:rPr>
        <w:t xml:space="preserve">and Critical Care </w:t>
      </w:r>
      <w:r w:rsidRPr="00212140">
        <w:rPr>
          <w:rFonts w:ascii="Times New Roman" w:hAnsi="Times New Roman" w:cs="Times New Roman" w:hint="eastAsia"/>
        </w:rPr>
        <w:t>M</w:t>
      </w:r>
      <w:r w:rsidRPr="00212140">
        <w:rPr>
          <w:rFonts w:ascii="Times New Roman" w:hAnsi="Times New Roman" w:cs="Times New Roman"/>
        </w:rPr>
        <w:t>edicine,</w:t>
      </w:r>
      <w:r w:rsidRPr="00212140">
        <w:rPr>
          <w:rFonts w:ascii="Times New Roman" w:hAnsi="Times New Roman" w:cs="Times New Roman" w:hint="eastAsia"/>
        </w:rPr>
        <w:t xml:space="preserve"> </w:t>
      </w:r>
      <w:proofErr w:type="spellStart"/>
      <w:r w:rsidRPr="00212140">
        <w:rPr>
          <w:rFonts w:ascii="Times New Roman" w:hAnsi="Times New Roman" w:cs="Times New Roman"/>
        </w:rPr>
        <w:t>Zhongnan</w:t>
      </w:r>
      <w:proofErr w:type="spellEnd"/>
      <w:r w:rsidRPr="00212140">
        <w:rPr>
          <w:rFonts w:ascii="Times New Roman" w:hAnsi="Times New Roman" w:cs="Times New Roman"/>
        </w:rPr>
        <w:t xml:space="preserve"> Hospital of Wuhan</w:t>
      </w:r>
      <w:r w:rsidRPr="00212140">
        <w:rPr>
          <w:rFonts w:ascii="Times New Roman" w:hAnsi="Times New Roman" w:cs="Times New Roman" w:hint="eastAsia"/>
        </w:rPr>
        <w:t xml:space="preserve"> </w:t>
      </w:r>
      <w:r w:rsidRPr="00212140">
        <w:rPr>
          <w:rFonts w:ascii="Times New Roman" w:hAnsi="Times New Roman" w:cs="Times New Roman"/>
        </w:rPr>
        <w:t>University, Wuhan, China</w:t>
      </w:r>
      <w:r>
        <w:rPr>
          <w:rFonts w:ascii="Times New Roman" w:hAnsi="Times New Roman" w:cs="Times New Roman" w:hint="eastAsia"/>
        </w:rPr>
        <w:t xml:space="preserve"> </w:t>
      </w:r>
      <w:r w:rsidRPr="00F64002">
        <w:rPr>
          <w:rFonts w:ascii="Times New Roman" w:hAnsi="Times New Roman" w:cs="Times New Roman"/>
        </w:rPr>
        <w:t>zhenshun_cheng@126.com</w:t>
      </w:r>
    </w:p>
    <w:p w:rsidR="00F504E6" w:rsidRPr="00A8402B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A8402B">
        <w:rPr>
          <w:rFonts w:ascii="Times New Roman" w:hAnsi="Times New Roman" w:cs="Times New Roman" w:hint="eastAsia"/>
          <w:b/>
        </w:rPr>
        <w:t>Alternate c</w:t>
      </w:r>
      <w:r w:rsidRPr="00A8402B">
        <w:rPr>
          <w:rFonts w:ascii="Times New Roman" w:hAnsi="Times New Roman" w:cs="Times New Roman"/>
          <w:b/>
        </w:rPr>
        <w:t>orresponding</w:t>
      </w:r>
      <w:r w:rsidRPr="00A8402B">
        <w:rPr>
          <w:rFonts w:ascii="Times New Roman" w:hAnsi="Times New Roman" w:cs="Times New Roman" w:hint="eastAsia"/>
          <w:b/>
        </w:rPr>
        <w:t xml:space="preserve"> author: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</w:rPr>
      </w:pPr>
      <w:proofErr w:type="spellStart"/>
      <w:r w:rsidRPr="00212140">
        <w:rPr>
          <w:rFonts w:ascii="Times New Roman" w:hAnsi="Times New Roman" w:cs="Times New Roman" w:hint="eastAsia"/>
        </w:rPr>
        <w:t>Yafei</w:t>
      </w:r>
      <w:proofErr w:type="spellEnd"/>
      <w:r w:rsidRPr="00212140">
        <w:rPr>
          <w:rFonts w:ascii="Times New Roman" w:hAnsi="Times New Roman" w:cs="Times New Roman" w:hint="eastAsia"/>
        </w:rPr>
        <w:t xml:space="preserve"> Huang MD, PhD, </w:t>
      </w:r>
      <w:r w:rsidRPr="00212140">
        <w:rPr>
          <w:rFonts w:ascii="Times New Roman" w:eastAsia="宋体" w:hAnsi="Times New Roman" w:cs="Times New Roman"/>
        </w:rPr>
        <w:t xml:space="preserve">Department of Pathogen Biology, School of Basic Medicine, </w:t>
      </w:r>
      <w:proofErr w:type="spellStart"/>
      <w:r w:rsidRPr="00212140">
        <w:rPr>
          <w:rFonts w:ascii="Times New Roman" w:eastAsia="宋体" w:hAnsi="Times New Roman" w:cs="Times New Roman"/>
        </w:rPr>
        <w:t>Tongji</w:t>
      </w:r>
      <w:proofErr w:type="spellEnd"/>
      <w:r w:rsidRPr="00212140">
        <w:rPr>
          <w:rFonts w:ascii="Times New Roman" w:eastAsia="宋体" w:hAnsi="Times New Roman" w:cs="Times New Roman"/>
        </w:rPr>
        <w:t xml:space="preserve"> Medical College, </w:t>
      </w:r>
      <w:proofErr w:type="spellStart"/>
      <w:r w:rsidRPr="00212140">
        <w:rPr>
          <w:rFonts w:ascii="Times New Roman" w:eastAsia="宋体" w:hAnsi="Times New Roman" w:cs="Times New Roman"/>
        </w:rPr>
        <w:t>Huazhong</w:t>
      </w:r>
      <w:proofErr w:type="spellEnd"/>
      <w:r w:rsidRPr="00212140">
        <w:rPr>
          <w:rFonts w:ascii="Times New Roman" w:eastAsia="宋体" w:hAnsi="Times New Roman" w:cs="Times New Roman"/>
        </w:rPr>
        <w:t xml:space="preserve"> University of Science and Technology, Wuhan, China huangy2018@hust.edu.cn</w:t>
      </w:r>
    </w:p>
    <w:p w:rsidR="00F504E6" w:rsidRPr="004D7844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F504E6" w:rsidRDefault="00F504E6" w:rsidP="00F50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mmary</w:t>
      </w:r>
      <w:r w:rsidRPr="00E174B3">
        <w:rPr>
          <w:rFonts w:ascii="Times New Roman" w:hAnsi="Times New Roman" w:cs="Times New Roman" w:hint="eastAsia"/>
          <w:b/>
        </w:rPr>
        <w:t xml:space="preserve"> </w:t>
      </w:r>
    </w:p>
    <w:p w:rsidR="00F504E6" w:rsidRDefault="00F504E6" w:rsidP="00F504E6">
      <w:pPr>
        <w:autoSpaceDE w:val="0"/>
        <w:autoSpaceDN w:val="0"/>
        <w:adjustRightInd w:val="0"/>
        <w:spacing w:line="480" w:lineRule="auto"/>
        <w:ind w:firstLine="440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</w:rPr>
        <w:t>Defects in adaptive immune system, including reduced T cells and B cells, were frequently observed in non-severe COVID-19 patients with persistent SARS-CoV-2 shedding. Assessment of immune system could be clinically relevant for discharge management.</w:t>
      </w:r>
    </w:p>
    <w:p w:rsidR="00F504E6" w:rsidRDefault="00F504E6" w:rsidP="00F504E6">
      <w:pPr>
        <w:ind w:firstLine="440"/>
      </w:pPr>
    </w:p>
    <w:p w:rsidR="00F504E6" w:rsidRDefault="00F504E6">
      <w:pPr>
        <w:widowControl/>
        <w:jc w:val="left"/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</w:pPr>
    </w:p>
    <w:p w:rsidR="00F504E6" w:rsidRDefault="00F504E6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:rsidR="00933551" w:rsidRDefault="00933551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bookmarkEnd w:id="0"/>
    <w:p w:rsidR="00933551" w:rsidRDefault="00723730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lastRenderedPageBreak/>
        <w:t>Supplementary t</w:t>
      </w:r>
      <w:r w:rsidR="006D19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ble 1  Baseline </w:t>
      </w:r>
      <w:r w:rsidR="009305F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c</w:t>
      </w:r>
      <w:r w:rsidR="006D196A">
        <w:rPr>
          <w:rFonts w:ascii="Times New Roman" w:hAnsi="Times New Roman" w:cs="Times New Roman"/>
          <w:b/>
          <w:bCs/>
          <w:color w:val="000000"/>
          <w:sz w:val="20"/>
          <w:szCs w:val="20"/>
        </w:rPr>
        <w:t>haracteristics</w:t>
      </w:r>
      <w:r w:rsidR="00F56EF2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of PPP and PPN patients</w:t>
      </w:r>
      <w:r w:rsidR="006D19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tbl>
      <w:tblPr>
        <w:tblStyle w:val="a3"/>
        <w:tblW w:w="65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014"/>
        <w:gridCol w:w="1843"/>
        <w:gridCol w:w="915"/>
        <w:gridCol w:w="20"/>
        <w:gridCol w:w="1758"/>
      </w:tblGrid>
      <w:tr w:rsidR="00A90691" w:rsidTr="001C2EB2">
        <w:trPr>
          <w:trHeight w:val="254"/>
          <w:jc w:val="center"/>
        </w:trPr>
        <w:tc>
          <w:tcPr>
            <w:tcW w:w="2014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A90691" w:rsidRDefault="007237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o. (%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0691" w:rsidRPr="002164FA" w:rsidRDefault="00A90691" w:rsidP="004D4EF2">
            <w:pPr>
              <w:pBdr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64FA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PPP </w:t>
            </w:r>
            <w:r w:rsidRPr="002164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2164FA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 w:rsidRPr="002164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</w:t>
            </w:r>
            <w:r w:rsidRPr="002164FA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19</w:t>
            </w:r>
            <w:r w:rsidRPr="002164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90691" w:rsidRPr="002164FA" w:rsidRDefault="00A90691" w:rsidP="00846F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64FA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PPN </w:t>
            </w:r>
            <w:r w:rsidRPr="002164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2164FA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 w:rsidRPr="002164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</w:t>
            </w:r>
            <w:r w:rsidRPr="002164FA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18</w:t>
            </w:r>
            <w:r w:rsidRPr="002164F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0" w:type="dxa"/>
            <w:tcBorders>
              <w:top w:val="single" w:sz="8" w:space="0" w:color="auto"/>
            </w:tcBorders>
            <w:shd w:val="clear" w:color="auto" w:fill="auto"/>
          </w:tcPr>
          <w:p w:rsidR="00A90691" w:rsidRPr="002164FA" w:rsidRDefault="00A90691" w:rsidP="00846F3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90691" w:rsidRPr="002164FA" w:rsidRDefault="00A90691" w:rsidP="00F56EF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64FA"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2164FA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mptom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Fever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6 (84.2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3 (74.2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6305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8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ough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7(89.5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2(66.7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63051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9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Expectora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7(16.8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(11.1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F1003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7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emoptysis</w:t>
            </w:r>
            <w:bookmarkEnd w:id="1"/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5.3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 (0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F1003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2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yspne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15.8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 (44.4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6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2" w:name="OLE_LINK3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hyperlink r:id="rId7" w:anchor="shed%2Fweep%20tears" w:tgtFrame="_blank" w:history="1">
              <w:r>
                <w:rPr>
                  <w:rFonts w:ascii="Times New Roman" w:hAnsi="Times New Roman" w:cs="Times New Roman" w:hint="eastAsia"/>
                  <w:bCs/>
                  <w:color w:val="000000"/>
                  <w:sz w:val="16"/>
                  <w:szCs w:val="16"/>
                </w:rPr>
                <w:t>W</w:t>
              </w:r>
              <w:r>
                <w:rPr>
                  <w:rFonts w:ascii="Times New Roman" w:hAnsi="Times New Roman" w:cs="Times New Roman"/>
                  <w:bCs/>
                  <w:color w:val="000000"/>
                  <w:sz w:val="16"/>
                  <w:szCs w:val="16"/>
                </w:rPr>
                <w:t>eep tears</w:t>
              </w:r>
            </w:hyperlink>
            <w:bookmarkEnd w:id="2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5.3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 (0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14116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2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aryngalgi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 (0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5.3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F5091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0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bookmarkStart w:id="3" w:name="OLE_LINK2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hyperlink r:id="rId8" w:anchor="diarrhoea" w:tgtFrame="_blank" w:history="1">
              <w:proofErr w:type="spellStart"/>
              <w:r>
                <w:rPr>
                  <w:rFonts w:ascii="Times New Roman" w:hAnsi="Times New Roman" w:cs="Times New Roman" w:hint="eastAsia"/>
                  <w:bCs/>
                  <w:color w:val="000000"/>
                  <w:sz w:val="16"/>
                  <w:szCs w:val="16"/>
                </w:rPr>
                <w:t>D</w:t>
              </w:r>
              <w:r>
                <w:rPr>
                  <w:rFonts w:ascii="Times New Roman" w:hAnsi="Times New Roman" w:cs="Times New Roman"/>
                  <w:bCs/>
                  <w:color w:val="000000"/>
                  <w:sz w:val="16"/>
                  <w:szCs w:val="16"/>
                </w:rPr>
                <w:t>iarrhoea</w:t>
              </w:r>
              <w:proofErr w:type="spellEnd"/>
            </w:hyperlink>
            <w:bookmarkEnd w:id="3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15.8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11.1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3D0B7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8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CV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15.8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11.1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EA7B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68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" w:name="OLE_LINK4"/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Diabetes</w:t>
            </w:r>
            <w:bookmarkEnd w:id="4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10.5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 (0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3D0B7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6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D02251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epatiti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5.3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5.6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Oth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 (0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 (5.6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 w:rsidP="003D0B7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0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514430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G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 (0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 (11.1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Pr="0057505F" w:rsidRDefault="00F56EF2" w:rsidP="0057505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7505F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4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ntivi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5 (78.9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 (61.1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 w:rsidP="0057505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3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ntibiotic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 (36.8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 (55.6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52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TC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7 (89.5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3 (72.2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 w:rsidP="00194F2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8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Smok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 (0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16.7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 w:rsidP="00EA7B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6</w:t>
            </w:r>
          </w:p>
        </w:tc>
      </w:tr>
      <w:tr w:rsidR="00F56EF2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56EF2" w:rsidRDefault="00F56EF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Drin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 (0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 (16.7)</w:t>
            </w:r>
          </w:p>
        </w:tc>
        <w:tc>
          <w:tcPr>
            <w:tcW w:w="20" w:type="dxa"/>
            <w:tcBorders>
              <w:top w:val="nil"/>
              <w:bottom w:val="nil"/>
            </w:tcBorders>
            <w:shd w:val="clear" w:color="auto" w:fill="auto"/>
          </w:tcPr>
          <w:p w:rsidR="00F56EF2" w:rsidRDefault="00F56EF2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6EF2" w:rsidRDefault="00F56EF2" w:rsidP="00EA7B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6</w:t>
            </w:r>
          </w:p>
        </w:tc>
      </w:tr>
      <w:tr w:rsidR="00723730" w:rsidTr="001C2EB2">
        <w:trPr>
          <w:jc w:val="center"/>
        </w:trPr>
        <w:tc>
          <w:tcPr>
            <w:tcW w:w="201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723730" w:rsidRDefault="001C2EB2" w:rsidP="00B3310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Dur</w:t>
            </w:r>
            <w:r w:rsidR="00723730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ation of SARS-CoV-2 shed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d</w:t>
            </w:r>
            <w:r w:rsidR="00723730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ing (days, median [IQR]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23730" w:rsidRPr="00723730" w:rsidRDefault="0072373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2 (30-33)</w:t>
            </w:r>
          </w:p>
        </w:tc>
        <w:tc>
          <w:tcPr>
            <w:tcW w:w="91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23730" w:rsidRPr="00723730" w:rsidRDefault="0072373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3 (30-35)</w:t>
            </w:r>
          </w:p>
        </w:tc>
        <w:tc>
          <w:tcPr>
            <w:tcW w:w="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23730" w:rsidRDefault="0072373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75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23730" w:rsidRDefault="00723730" w:rsidP="00EA7B4D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25</w:t>
            </w:r>
          </w:p>
        </w:tc>
      </w:tr>
    </w:tbl>
    <w:p w:rsidR="00903E11" w:rsidRPr="00290A0E" w:rsidRDefault="00903E11" w:rsidP="00903E11">
      <w:pPr>
        <w:rPr>
          <w:rStyle w:val="fontstyle21"/>
          <w:bCs/>
          <w:i w:val="0"/>
          <w:sz w:val="16"/>
          <w:szCs w:val="16"/>
        </w:rPr>
      </w:pPr>
      <w:r w:rsidRPr="004C6F42">
        <w:rPr>
          <w:rStyle w:val="fontstyle01"/>
          <w:b w:val="0"/>
          <w:iCs/>
          <w:sz w:val="16"/>
          <w:szCs w:val="16"/>
        </w:rPr>
        <w:t>Data are median (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IQR</w:t>
      </w:r>
      <w:r w:rsidRPr="004C6F42">
        <w:rPr>
          <w:rStyle w:val="fontstyle01"/>
          <w:b w:val="0"/>
          <w:iCs/>
          <w:sz w:val="16"/>
          <w:szCs w:val="16"/>
        </w:rPr>
        <w:t xml:space="preserve">) or n (%). 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P</w:t>
      </w:r>
      <w:r w:rsidRPr="004C6F42">
        <w:rPr>
          <w:rStyle w:val="fontstyle01"/>
          <w:b w:val="0"/>
          <w:sz w:val="16"/>
          <w:szCs w:val="16"/>
        </w:rPr>
        <w:t xml:space="preserve"> </w:t>
      </w:r>
      <w:r w:rsidRPr="004C6F42">
        <w:rPr>
          <w:rStyle w:val="fontstyle01"/>
          <w:b w:val="0"/>
          <w:iCs/>
          <w:sz w:val="16"/>
          <w:szCs w:val="16"/>
        </w:rPr>
        <w:t>values were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 xml:space="preserve"> obtained</w:t>
      </w:r>
      <w:r w:rsidRPr="004C6F42">
        <w:rPr>
          <w:rStyle w:val="fontstyle01"/>
          <w:b w:val="0"/>
          <w:iCs/>
          <w:sz w:val="16"/>
          <w:szCs w:val="16"/>
        </w:rPr>
        <w:t xml:space="preserve"> from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 xml:space="preserve"> </w:t>
      </w:r>
      <w:r w:rsidRPr="004C6F42">
        <w:rPr>
          <w:rStyle w:val="fontstyle01"/>
          <w:b w:val="0"/>
          <w:iCs/>
          <w:sz w:val="16"/>
          <w:szCs w:val="16"/>
        </w:rPr>
        <w:t>χ²</w:t>
      </w:r>
      <w:r w:rsidRPr="004C6F42">
        <w:rPr>
          <w:rStyle w:val="fontstyle01"/>
          <w:b w:val="0"/>
          <w:sz w:val="16"/>
          <w:szCs w:val="16"/>
        </w:rPr>
        <w:t xml:space="preserve"> </w:t>
      </w:r>
      <w:r w:rsidRPr="004C6F42">
        <w:rPr>
          <w:rStyle w:val="fontstyle01"/>
          <w:b w:val="0"/>
          <w:iCs/>
          <w:sz w:val="16"/>
          <w:szCs w:val="16"/>
        </w:rPr>
        <w:t xml:space="preserve">tests 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 xml:space="preserve">, </w:t>
      </w:r>
      <w:r w:rsidRPr="004C6F42">
        <w:rPr>
          <w:rStyle w:val="fontstyle01"/>
          <w:b w:val="0"/>
          <w:iCs/>
          <w:sz w:val="16"/>
          <w:szCs w:val="16"/>
        </w:rPr>
        <w:t>Fisher</w:t>
      </w:r>
      <w:r w:rsidRPr="004C6F42">
        <w:rPr>
          <w:rStyle w:val="fontstyle01"/>
          <w:b w:val="0"/>
          <w:sz w:val="16"/>
          <w:szCs w:val="16"/>
        </w:rPr>
        <w:t>’</w:t>
      </w:r>
      <w:r w:rsidRPr="004C6F42">
        <w:rPr>
          <w:rStyle w:val="fontstyle01"/>
          <w:b w:val="0"/>
          <w:iCs/>
          <w:sz w:val="16"/>
          <w:szCs w:val="16"/>
        </w:rPr>
        <w:t>s exact tests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, T</w:t>
      </w:r>
      <w:r w:rsidRPr="004C6F42">
        <w:rPr>
          <w:rStyle w:val="fontstyle01"/>
          <w:b w:val="0"/>
          <w:iCs/>
          <w:sz w:val="16"/>
          <w:szCs w:val="16"/>
        </w:rPr>
        <w:t xml:space="preserve"> tests or Mann–Whitney U tests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, when appropriate</w:t>
      </w:r>
      <w:r w:rsidRPr="004C6F42">
        <w:rPr>
          <w:rStyle w:val="fontstyle01"/>
          <w:b w:val="0"/>
          <w:iCs/>
          <w:sz w:val="16"/>
          <w:szCs w:val="16"/>
        </w:rPr>
        <w:t>. P &lt;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0</w:t>
      </w:r>
      <w:r w:rsidRPr="004C6F42">
        <w:rPr>
          <w:rStyle w:val="fontstyle01"/>
          <w:b w:val="0"/>
          <w:iCs/>
          <w:sz w:val="16"/>
          <w:szCs w:val="16"/>
        </w:rPr>
        <w:t>.05 was considered statistically significant (in bold).</w:t>
      </w:r>
    </w:p>
    <w:p w:rsidR="00903E11" w:rsidRPr="004C6F42" w:rsidRDefault="00903E11" w:rsidP="00903E11">
      <w:pPr>
        <w:rPr>
          <w:rStyle w:val="fontstyle01"/>
          <w:b w:val="0"/>
          <w:sz w:val="16"/>
          <w:szCs w:val="16"/>
        </w:rPr>
      </w:pPr>
      <w:r w:rsidRPr="004C6F42">
        <w:rPr>
          <w:rStyle w:val="fontstyle21"/>
          <w:sz w:val="16"/>
          <w:szCs w:val="16"/>
        </w:rPr>
        <w:t>Abbreviations:</w:t>
      </w:r>
      <w:r w:rsidRPr="004C6F42">
        <w:rPr>
          <w:rStyle w:val="fontstyle21"/>
          <w:rFonts w:hint="eastAsia"/>
          <w:sz w:val="16"/>
          <w:szCs w:val="16"/>
        </w:rPr>
        <w:t xml:space="preserve"> </w:t>
      </w:r>
      <w:r w:rsidRPr="004C6F42">
        <w:rPr>
          <w:rStyle w:val="fontstyle01"/>
          <w:rFonts w:hint="eastAsia"/>
          <w:b w:val="0"/>
          <w:sz w:val="16"/>
          <w:szCs w:val="16"/>
        </w:rPr>
        <w:t xml:space="preserve">COVID-19, </w:t>
      </w:r>
      <w:proofErr w:type="spellStart"/>
      <w:r w:rsidRPr="004C6F42">
        <w:rPr>
          <w:rStyle w:val="fontstyle01"/>
          <w:rFonts w:hint="eastAsia"/>
          <w:b w:val="0"/>
          <w:sz w:val="16"/>
          <w:szCs w:val="16"/>
        </w:rPr>
        <w:t>coronavirus</w:t>
      </w:r>
      <w:proofErr w:type="spellEnd"/>
      <w:r w:rsidRPr="004C6F42">
        <w:rPr>
          <w:rStyle w:val="fontstyle01"/>
          <w:rFonts w:hint="eastAsia"/>
          <w:b w:val="0"/>
          <w:sz w:val="16"/>
          <w:szCs w:val="16"/>
        </w:rPr>
        <w:t xml:space="preserve"> disease 19; PP (</w:t>
      </w:r>
      <w:r w:rsidRPr="004C6F42">
        <w:rPr>
          <w:rStyle w:val="fontstyle01"/>
          <w:b w:val="0"/>
          <w:sz w:val="16"/>
          <w:szCs w:val="16"/>
        </w:rPr>
        <w:t>persistently</w:t>
      </w:r>
      <w:r w:rsidRPr="004C6F42">
        <w:rPr>
          <w:rStyle w:val="fontstyle01"/>
          <w:rFonts w:hint="eastAsia"/>
          <w:b w:val="0"/>
          <w:sz w:val="16"/>
          <w:szCs w:val="16"/>
        </w:rPr>
        <w:t xml:space="preserve"> positive)</w:t>
      </w:r>
      <w:r>
        <w:rPr>
          <w:rStyle w:val="fontstyle01"/>
          <w:rFonts w:hint="eastAsia"/>
          <w:b w:val="0"/>
          <w:sz w:val="16"/>
          <w:szCs w:val="16"/>
        </w:rPr>
        <w:t xml:space="preserve">; </w:t>
      </w:r>
      <w:r w:rsidRPr="004C6F42">
        <w:rPr>
          <w:rStyle w:val="fontstyle01"/>
          <w:rFonts w:hint="eastAsia"/>
          <w:b w:val="0"/>
          <w:sz w:val="16"/>
          <w:szCs w:val="16"/>
        </w:rPr>
        <w:t>PPP, PP patients tested positive again; PP</w:t>
      </w:r>
      <w:r>
        <w:rPr>
          <w:rStyle w:val="fontstyle01"/>
          <w:rFonts w:hint="eastAsia"/>
          <w:b w:val="0"/>
          <w:sz w:val="16"/>
          <w:szCs w:val="16"/>
        </w:rPr>
        <w:t>N: PP patients tested negative.</w:t>
      </w:r>
    </w:p>
    <w:p w:rsidR="00903E11" w:rsidRDefault="00903E11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  <w:br w:type="page"/>
      </w:r>
    </w:p>
    <w:p w:rsidR="00933551" w:rsidRPr="00903E11" w:rsidRDefault="00933551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</w:pPr>
    </w:p>
    <w:p w:rsidR="00933551" w:rsidRDefault="00933551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</w:pPr>
    </w:p>
    <w:p w:rsidR="00933551" w:rsidRDefault="00723730">
      <w:pPr>
        <w:jc w:val="center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t</w:t>
      </w:r>
      <w:r w:rsidR="006D19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ble </w:t>
      </w:r>
      <w:r w:rsidR="006D196A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2</w:t>
      </w:r>
      <w:r w:rsidR="00CF4891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="006D196A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Laboratory </w:t>
      </w:r>
      <w:r w:rsidR="009305F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testing </w:t>
      </w:r>
      <w:r w:rsidR="005539C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result</w:t>
      </w:r>
      <w:r w:rsidR="006D196A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="005539C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of </w:t>
      </w:r>
      <w:r w:rsidR="009305FB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PPP and PPN patients</w:t>
      </w:r>
      <w:r w:rsidR="005539C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.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552"/>
        <w:gridCol w:w="992"/>
        <w:gridCol w:w="1701"/>
        <w:gridCol w:w="1559"/>
        <w:gridCol w:w="1418"/>
      </w:tblGrid>
      <w:tr w:rsidR="0075555E" w:rsidTr="009305FB">
        <w:trPr>
          <w:trHeight w:val="156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894A66" w:rsidRPr="00B30823" w:rsidRDefault="00894A66" w:rsidP="00894A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M</w:t>
            </w:r>
            <w:r w:rsidRPr="00B30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dian</w:t>
            </w:r>
            <w:r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30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IQR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4A66" w:rsidRPr="00B30823" w:rsidRDefault="00894A66" w:rsidP="00CA07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ormal rang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4A66" w:rsidRPr="00B30823" w:rsidRDefault="009305FB" w:rsidP="00930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PPP</w:t>
            </w:r>
            <w:r w:rsidR="00894A66"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94A66" w:rsidRPr="00B30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894A66"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 w:rsidR="00894A66" w:rsidRPr="00B30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19</w:t>
            </w:r>
            <w:r w:rsidR="00894A66" w:rsidRPr="00B30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4A66" w:rsidRPr="00B30823" w:rsidRDefault="00894A66" w:rsidP="00930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PP</w:t>
            </w:r>
            <w:r w:rsidR="00E629A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30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 w:rsidRPr="00B30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</w:t>
            </w:r>
            <w:r w:rsidR="009305FB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18</w:t>
            </w:r>
            <w:r w:rsidRPr="00B30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4A66" w:rsidRPr="00B30823" w:rsidRDefault="00894A66" w:rsidP="00CA071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23"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16"/>
                <w:szCs w:val="16"/>
              </w:rPr>
              <w:t>P</w:t>
            </w:r>
            <w:r w:rsidRPr="00B30823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D228A7" w:rsidTr="009305FB">
        <w:tc>
          <w:tcPr>
            <w:tcW w:w="2552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Blood cells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WBC (x1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3082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5-9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E629A3" w:rsidP="00E629A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.0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.6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.6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E629A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4.</w:t>
            </w:r>
            <w:r w:rsidR="00E629A3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  <w:r w:rsidR="00E629A3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.59</w:t>
            </w: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Neutrophils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x1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8-6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E629A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</w:t>
            </w:r>
            <w:r w:rsidR="00E629A3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 w:rsidR="00E629A3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  <w:r w:rsidR="00E629A3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E629A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</w:t>
            </w:r>
            <w:r w:rsidR="00E629A3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2.</w:t>
            </w:r>
            <w:r w:rsidR="00E629A3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3.</w:t>
            </w:r>
            <w:r w:rsidR="00E629A3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.54</w:t>
            </w: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bookmarkStart w:id="5" w:name="OLE_LINK5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Lymphocytes</w:t>
            </w:r>
            <w:bookmarkEnd w:id="5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x1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1-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E629A3" w:rsidP="00E629A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.6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.2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9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6C6519" w:rsidP="006C65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5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1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.84</w:t>
            </w: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PLTs (x1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5-3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6C65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1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2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6C65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1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2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.68</w:t>
            </w: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3609A3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Blood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biochemical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Hb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0-1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6C65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3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1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1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6C65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9</w:t>
            </w:r>
            <w:r w:rsidR="008C67A2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(1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14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1</w:t>
            </w: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bookmarkStart w:id="6" w:name="OLE_LINK7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ALB</w:t>
            </w:r>
            <w:bookmarkEnd w:id="6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g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-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6C6519" w:rsidP="006C65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3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1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7-4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8</w:t>
            </w:r>
            <w:r w:rsidR="00894A66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6C651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.2</w:t>
            </w:r>
            <w:r w:rsidR="008C67A2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(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4</w:t>
            </w:r>
            <w:r w:rsidR="006C6519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255DB8" w:rsidRDefault="00255DB8" w:rsidP="00EA2C0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55DB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</w:t>
            </w:r>
            <w:r w:rsidR="00EA2C09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</w:t>
            </w: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ALT (U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-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892E4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0 (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3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892E4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5-4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 w:rsidR="00892E45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76</w:t>
            </w: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AST (U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-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8B5F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1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0-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8B5F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5.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1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32.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99</w:t>
            </w: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bookmarkStart w:id="7" w:name="OLE_LINK8"/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Bilirubin</w:t>
            </w:r>
            <w:bookmarkEnd w:id="7"/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μ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-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8B5F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.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9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(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0.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1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6.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8B5F5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2.9 (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9.5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16.</w:t>
            </w:r>
            <w:r w:rsidR="008B5F5C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Inflammatory biomarke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D13C1A" w:rsidRDefault="00894A66" w:rsidP="00CA07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D228A7" w:rsidTr="009305FB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CRP (g/L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B5F5C" w:rsidP="008B5F5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.8 (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9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.4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8B5F5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</w:t>
            </w:r>
            <w:r w:rsidR="008B5F5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</w:t>
            </w:r>
            <w:r w:rsidR="008B5F5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="008B5F5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14</w:t>
            </w:r>
          </w:p>
        </w:tc>
      </w:tr>
      <w:tr w:rsidR="00D228A7" w:rsidTr="00824B13"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SAA (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g/L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B5F5C" w:rsidP="008B5F5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.5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.5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0.1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894A66" w:rsidP="008B5F5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6.</w:t>
            </w:r>
            <w:r w:rsidR="008B5F5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</w:t>
            </w:r>
            <w:r w:rsidR="008B5F5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.3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10.</w:t>
            </w:r>
            <w:r w:rsidR="008B5F5C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35</w:t>
            </w:r>
          </w:p>
        </w:tc>
      </w:tr>
      <w:tr w:rsidR="00D228A7" w:rsidTr="00824B13">
        <w:tc>
          <w:tcPr>
            <w:tcW w:w="255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894A66" w:rsidRDefault="00894A66" w:rsidP="005B5047">
            <w:pPr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IL-6 (pg/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94A66" w:rsidRPr="008B67A3" w:rsidRDefault="00894A66" w:rsidP="00CA071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B67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7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94A66" w:rsidRDefault="008B5F5C" w:rsidP="008B5F5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.2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5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.5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94A66" w:rsidRDefault="008B5F5C" w:rsidP="008B5F5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.7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.8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4.7</w:t>
            </w:r>
            <w:r w:rsidR="00894A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94A66" w:rsidRDefault="00255DB8" w:rsidP="00CA071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6</w:t>
            </w:r>
          </w:p>
        </w:tc>
      </w:tr>
    </w:tbl>
    <w:p w:rsidR="00903E11" w:rsidRPr="00290A0E" w:rsidRDefault="00903E11" w:rsidP="00903E11">
      <w:pPr>
        <w:rPr>
          <w:rStyle w:val="fontstyle21"/>
          <w:bCs/>
          <w:i w:val="0"/>
          <w:sz w:val="16"/>
          <w:szCs w:val="16"/>
        </w:rPr>
      </w:pPr>
      <w:r w:rsidRPr="004C6F42">
        <w:rPr>
          <w:rStyle w:val="fontstyle01"/>
          <w:b w:val="0"/>
          <w:iCs/>
          <w:sz w:val="16"/>
          <w:szCs w:val="16"/>
        </w:rPr>
        <w:t>Data are median (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IQR</w:t>
      </w:r>
      <w:r w:rsidRPr="004C6F42">
        <w:rPr>
          <w:rStyle w:val="fontstyle01"/>
          <w:b w:val="0"/>
          <w:iCs/>
          <w:sz w:val="16"/>
          <w:szCs w:val="16"/>
        </w:rPr>
        <w:t xml:space="preserve">) or n (%). 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P</w:t>
      </w:r>
      <w:r w:rsidRPr="004C6F42">
        <w:rPr>
          <w:rStyle w:val="fontstyle01"/>
          <w:b w:val="0"/>
          <w:sz w:val="16"/>
          <w:szCs w:val="16"/>
        </w:rPr>
        <w:t xml:space="preserve"> </w:t>
      </w:r>
      <w:r w:rsidRPr="004C6F42">
        <w:rPr>
          <w:rStyle w:val="fontstyle01"/>
          <w:b w:val="0"/>
          <w:iCs/>
          <w:sz w:val="16"/>
          <w:szCs w:val="16"/>
        </w:rPr>
        <w:t>values were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 xml:space="preserve"> obtained</w:t>
      </w:r>
      <w:r w:rsidRPr="004C6F42">
        <w:rPr>
          <w:rStyle w:val="fontstyle01"/>
          <w:b w:val="0"/>
          <w:iCs/>
          <w:sz w:val="16"/>
          <w:szCs w:val="16"/>
        </w:rPr>
        <w:t xml:space="preserve"> from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 xml:space="preserve"> </w:t>
      </w:r>
      <w:r w:rsidRPr="004C6F42">
        <w:rPr>
          <w:rStyle w:val="fontstyle01"/>
          <w:b w:val="0"/>
          <w:iCs/>
          <w:sz w:val="16"/>
          <w:szCs w:val="16"/>
        </w:rPr>
        <w:t>χ²</w:t>
      </w:r>
      <w:r w:rsidRPr="004C6F42">
        <w:rPr>
          <w:rStyle w:val="fontstyle01"/>
          <w:b w:val="0"/>
          <w:sz w:val="16"/>
          <w:szCs w:val="16"/>
        </w:rPr>
        <w:t xml:space="preserve"> </w:t>
      </w:r>
      <w:r w:rsidRPr="004C6F42">
        <w:rPr>
          <w:rStyle w:val="fontstyle01"/>
          <w:b w:val="0"/>
          <w:iCs/>
          <w:sz w:val="16"/>
          <w:szCs w:val="16"/>
        </w:rPr>
        <w:t xml:space="preserve">tests 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 xml:space="preserve">, </w:t>
      </w:r>
      <w:r w:rsidRPr="004C6F42">
        <w:rPr>
          <w:rStyle w:val="fontstyle01"/>
          <w:b w:val="0"/>
          <w:iCs/>
          <w:sz w:val="16"/>
          <w:szCs w:val="16"/>
        </w:rPr>
        <w:t>Fisher</w:t>
      </w:r>
      <w:r w:rsidRPr="004C6F42">
        <w:rPr>
          <w:rStyle w:val="fontstyle01"/>
          <w:b w:val="0"/>
          <w:sz w:val="16"/>
          <w:szCs w:val="16"/>
        </w:rPr>
        <w:t>’</w:t>
      </w:r>
      <w:r w:rsidRPr="004C6F42">
        <w:rPr>
          <w:rStyle w:val="fontstyle01"/>
          <w:b w:val="0"/>
          <w:iCs/>
          <w:sz w:val="16"/>
          <w:szCs w:val="16"/>
        </w:rPr>
        <w:t>s exact tests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, T</w:t>
      </w:r>
      <w:r w:rsidRPr="004C6F42">
        <w:rPr>
          <w:rStyle w:val="fontstyle01"/>
          <w:b w:val="0"/>
          <w:iCs/>
          <w:sz w:val="16"/>
          <w:szCs w:val="16"/>
        </w:rPr>
        <w:t xml:space="preserve"> tests or Mann–Whitney U tests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, when appropriate</w:t>
      </w:r>
      <w:r w:rsidRPr="004C6F42">
        <w:rPr>
          <w:rStyle w:val="fontstyle01"/>
          <w:b w:val="0"/>
          <w:iCs/>
          <w:sz w:val="16"/>
          <w:szCs w:val="16"/>
        </w:rPr>
        <w:t>. P &lt;</w:t>
      </w:r>
      <w:r w:rsidRPr="004C6F42">
        <w:rPr>
          <w:rStyle w:val="fontstyle01"/>
          <w:rFonts w:hint="eastAsia"/>
          <w:b w:val="0"/>
          <w:iCs/>
          <w:sz w:val="16"/>
          <w:szCs w:val="16"/>
        </w:rPr>
        <w:t>0</w:t>
      </w:r>
      <w:r w:rsidRPr="004C6F42">
        <w:rPr>
          <w:rStyle w:val="fontstyle01"/>
          <w:b w:val="0"/>
          <w:iCs/>
          <w:sz w:val="16"/>
          <w:szCs w:val="16"/>
        </w:rPr>
        <w:t>.05 was considered statistically significant (in bold).</w:t>
      </w:r>
    </w:p>
    <w:p w:rsidR="00903E11" w:rsidRPr="004C6F42" w:rsidRDefault="00903E11" w:rsidP="00903E11">
      <w:pPr>
        <w:rPr>
          <w:rStyle w:val="fontstyle01"/>
          <w:b w:val="0"/>
          <w:sz w:val="16"/>
          <w:szCs w:val="16"/>
        </w:rPr>
      </w:pPr>
      <w:r w:rsidRPr="004C6F42">
        <w:rPr>
          <w:rStyle w:val="fontstyle21"/>
          <w:sz w:val="16"/>
          <w:szCs w:val="16"/>
        </w:rPr>
        <w:t>Abbreviations:</w:t>
      </w:r>
      <w:r w:rsidRPr="004C6F42">
        <w:rPr>
          <w:rStyle w:val="fontstyle21"/>
          <w:rFonts w:hint="eastAsia"/>
          <w:sz w:val="16"/>
          <w:szCs w:val="16"/>
        </w:rPr>
        <w:t xml:space="preserve"> </w:t>
      </w:r>
      <w:r w:rsidRPr="004C6F42">
        <w:rPr>
          <w:rStyle w:val="fontstyle01"/>
          <w:rFonts w:hint="eastAsia"/>
          <w:b w:val="0"/>
          <w:sz w:val="16"/>
          <w:szCs w:val="16"/>
        </w:rPr>
        <w:t xml:space="preserve">COVID-19, </w:t>
      </w:r>
      <w:proofErr w:type="spellStart"/>
      <w:r w:rsidRPr="004C6F42">
        <w:rPr>
          <w:rStyle w:val="fontstyle01"/>
          <w:rFonts w:hint="eastAsia"/>
          <w:b w:val="0"/>
          <w:sz w:val="16"/>
          <w:szCs w:val="16"/>
        </w:rPr>
        <w:t>coronavirus</w:t>
      </w:r>
      <w:proofErr w:type="spellEnd"/>
      <w:r w:rsidRPr="004C6F42">
        <w:rPr>
          <w:rStyle w:val="fontstyle01"/>
          <w:rFonts w:hint="eastAsia"/>
          <w:b w:val="0"/>
          <w:sz w:val="16"/>
          <w:szCs w:val="16"/>
        </w:rPr>
        <w:t xml:space="preserve"> disease 19; PP (</w:t>
      </w:r>
      <w:r w:rsidRPr="004C6F42">
        <w:rPr>
          <w:rStyle w:val="fontstyle01"/>
          <w:b w:val="0"/>
          <w:sz w:val="16"/>
          <w:szCs w:val="16"/>
        </w:rPr>
        <w:t>persistently</w:t>
      </w:r>
      <w:r w:rsidRPr="004C6F42">
        <w:rPr>
          <w:rStyle w:val="fontstyle01"/>
          <w:rFonts w:hint="eastAsia"/>
          <w:b w:val="0"/>
          <w:sz w:val="16"/>
          <w:szCs w:val="16"/>
        </w:rPr>
        <w:t xml:space="preserve"> positive)</w:t>
      </w:r>
      <w:r>
        <w:rPr>
          <w:rStyle w:val="fontstyle01"/>
          <w:rFonts w:hint="eastAsia"/>
          <w:b w:val="0"/>
          <w:sz w:val="16"/>
          <w:szCs w:val="16"/>
        </w:rPr>
        <w:t xml:space="preserve">; </w:t>
      </w:r>
      <w:r w:rsidRPr="004C6F42">
        <w:rPr>
          <w:rStyle w:val="fontstyle01"/>
          <w:rFonts w:hint="eastAsia"/>
          <w:b w:val="0"/>
          <w:sz w:val="16"/>
          <w:szCs w:val="16"/>
        </w:rPr>
        <w:t>PPP, PP patients tested positive again; PP</w:t>
      </w:r>
      <w:r>
        <w:rPr>
          <w:rStyle w:val="fontstyle01"/>
          <w:rFonts w:hint="eastAsia"/>
          <w:b w:val="0"/>
          <w:sz w:val="16"/>
          <w:szCs w:val="16"/>
        </w:rPr>
        <w:t xml:space="preserve">N: PP patients tested negative; </w:t>
      </w:r>
      <w:r w:rsidRPr="00290A0E">
        <w:rPr>
          <w:rStyle w:val="fontstyle01"/>
          <w:rFonts w:hint="eastAsia"/>
          <w:b w:val="0"/>
          <w:sz w:val="16"/>
          <w:szCs w:val="16"/>
        </w:rPr>
        <w:t xml:space="preserve">PLT, </w:t>
      </w:r>
      <w:r w:rsidRPr="00290A0E">
        <w:rPr>
          <w:rStyle w:val="fontstyle01"/>
          <w:b w:val="0"/>
          <w:sz w:val="16"/>
          <w:szCs w:val="16"/>
        </w:rPr>
        <w:t>platelets</w:t>
      </w:r>
      <w:r w:rsidRPr="00290A0E">
        <w:rPr>
          <w:rStyle w:val="fontstyle01"/>
          <w:rFonts w:hint="eastAsia"/>
          <w:b w:val="0"/>
          <w:sz w:val="16"/>
          <w:szCs w:val="16"/>
        </w:rPr>
        <w:t xml:space="preserve">; </w:t>
      </w:r>
      <w:proofErr w:type="spellStart"/>
      <w:r w:rsidRPr="00290A0E">
        <w:rPr>
          <w:rStyle w:val="fontstyle01"/>
          <w:rFonts w:hint="eastAsia"/>
          <w:b w:val="0"/>
          <w:sz w:val="16"/>
          <w:szCs w:val="16"/>
        </w:rPr>
        <w:t>Hb</w:t>
      </w:r>
      <w:proofErr w:type="spellEnd"/>
      <w:r w:rsidRPr="00290A0E">
        <w:rPr>
          <w:rStyle w:val="fontstyle01"/>
          <w:rFonts w:hint="eastAsia"/>
          <w:b w:val="0"/>
          <w:sz w:val="16"/>
          <w:szCs w:val="16"/>
        </w:rPr>
        <w:t xml:space="preserve">, </w:t>
      </w:r>
      <w:r w:rsidRPr="00290A0E">
        <w:rPr>
          <w:rStyle w:val="fontstyle01"/>
          <w:b w:val="0"/>
          <w:sz w:val="16"/>
          <w:szCs w:val="16"/>
        </w:rPr>
        <w:t>hemoglobin;</w:t>
      </w:r>
      <w:r w:rsidRPr="00290A0E">
        <w:rPr>
          <w:rStyle w:val="fontstyle01"/>
          <w:rFonts w:hint="eastAsia"/>
          <w:b w:val="0"/>
          <w:sz w:val="16"/>
          <w:szCs w:val="16"/>
        </w:rPr>
        <w:t xml:space="preserve"> ALB, albumin; ALT, </w:t>
      </w:r>
      <w:proofErr w:type="spellStart"/>
      <w:r w:rsidRPr="00290A0E">
        <w:rPr>
          <w:rStyle w:val="fontstyle01"/>
          <w:b w:val="0"/>
          <w:sz w:val="16"/>
          <w:szCs w:val="16"/>
        </w:rPr>
        <w:t>alanine</w:t>
      </w:r>
      <w:proofErr w:type="spellEnd"/>
      <w:r w:rsidRPr="00290A0E">
        <w:rPr>
          <w:rStyle w:val="fontstyle01"/>
          <w:b w:val="0"/>
          <w:sz w:val="16"/>
          <w:szCs w:val="16"/>
        </w:rPr>
        <w:t xml:space="preserve"> </w:t>
      </w:r>
      <w:proofErr w:type="spellStart"/>
      <w:r w:rsidRPr="00290A0E">
        <w:rPr>
          <w:rStyle w:val="fontstyle01"/>
          <w:b w:val="0"/>
          <w:sz w:val="16"/>
          <w:szCs w:val="16"/>
        </w:rPr>
        <w:t>aminotransfe</w:t>
      </w:r>
      <w:r w:rsidRPr="00290A0E">
        <w:rPr>
          <w:rStyle w:val="fontstyle01"/>
          <w:rFonts w:hint="eastAsia"/>
          <w:b w:val="0"/>
          <w:sz w:val="16"/>
          <w:szCs w:val="16"/>
        </w:rPr>
        <w:t>r</w:t>
      </w:r>
      <w:r w:rsidRPr="00290A0E">
        <w:rPr>
          <w:rStyle w:val="fontstyle01"/>
          <w:b w:val="0"/>
          <w:sz w:val="16"/>
          <w:szCs w:val="16"/>
        </w:rPr>
        <w:t>ase</w:t>
      </w:r>
      <w:proofErr w:type="spellEnd"/>
      <w:r w:rsidRPr="00290A0E">
        <w:rPr>
          <w:rStyle w:val="fontstyle01"/>
          <w:rFonts w:hint="eastAsia"/>
          <w:b w:val="0"/>
          <w:sz w:val="16"/>
          <w:szCs w:val="16"/>
        </w:rPr>
        <w:t xml:space="preserve">; AST, </w:t>
      </w:r>
      <w:proofErr w:type="spellStart"/>
      <w:r w:rsidRPr="00290A0E">
        <w:rPr>
          <w:rStyle w:val="fontstyle01"/>
          <w:b w:val="0"/>
          <w:sz w:val="16"/>
          <w:szCs w:val="16"/>
        </w:rPr>
        <w:t>a</w:t>
      </w:r>
      <w:r w:rsidRPr="00290A0E">
        <w:rPr>
          <w:rStyle w:val="fontstyle01"/>
          <w:rFonts w:hint="eastAsia"/>
          <w:b w:val="0"/>
          <w:sz w:val="16"/>
          <w:szCs w:val="16"/>
        </w:rPr>
        <w:t>spartate</w:t>
      </w:r>
      <w:proofErr w:type="spellEnd"/>
      <w:r w:rsidRPr="00290A0E">
        <w:rPr>
          <w:rStyle w:val="fontstyle01"/>
          <w:b w:val="0"/>
          <w:sz w:val="16"/>
          <w:szCs w:val="16"/>
        </w:rPr>
        <w:t xml:space="preserve"> </w:t>
      </w:r>
      <w:proofErr w:type="spellStart"/>
      <w:r w:rsidRPr="00290A0E">
        <w:rPr>
          <w:rStyle w:val="fontstyle01"/>
          <w:b w:val="0"/>
          <w:sz w:val="16"/>
          <w:szCs w:val="16"/>
        </w:rPr>
        <w:t>aminotransfease</w:t>
      </w:r>
      <w:proofErr w:type="spellEnd"/>
      <w:r w:rsidRPr="00290A0E">
        <w:rPr>
          <w:rStyle w:val="fontstyle01"/>
          <w:rFonts w:hint="eastAsia"/>
          <w:b w:val="0"/>
          <w:sz w:val="16"/>
          <w:szCs w:val="16"/>
        </w:rPr>
        <w:t xml:space="preserve">; CRP, C-reactive protein; SAA, </w:t>
      </w:r>
      <w:r w:rsidRPr="00290A0E">
        <w:rPr>
          <w:rStyle w:val="fontstyle01"/>
          <w:b w:val="0"/>
          <w:iCs/>
          <w:sz w:val="16"/>
          <w:szCs w:val="16"/>
        </w:rPr>
        <w:t>serum</w:t>
      </w:r>
      <w:r w:rsidRPr="00290A0E">
        <w:rPr>
          <w:rStyle w:val="fontstyle01"/>
          <w:b w:val="0"/>
          <w:sz w:val="16"/>
          <w:szCs w:val="16"/>
        </w:rPr>
        <w:t xml:space="preserve"> </w:t>
      </w:r>
      <w:proofErr w:type="spellStart"/>
      <w:r w:rsidRPr="00290A0E">
        <w:rPr>
          <w:rStyle w:val="fontstyle01"/>
          <w:b w:val="0"/>
          <w:sz w:val="16"/>
          <w:szCs w:val="16"/>
        </w:rPr>
        <w:t>amyloid</w:t>
      </w:r>
      <w:proofErr w:type="spellEnd"/>
      <w:r w:rsidRPr="00290A0E">
        <w:rPr>
          <w:rStyle w:val="fontstyle01"/>
          <w:b w:val="0"/>
          <w:sz w:val="16"/>
          <w:szCs w:val="16"/>
        </w:rPr>
        <w:t xml:space="preserve"> A</w:t>
      </w:r>
      <w:r>
        <w:rPr>
          <w:rStyle w:val="fontstyle01"/>
          <w:rFonts w:hint="eastAsia"/>
          <w:b w:val="0"/>
          <w:sz w:val="16"/>
          <w:szCs w:val="16"/>
        </w:rPr>
        <w:t>..</w:t>
      </w:r>
    </w:p>
    <w:p w:rsidR="00245F85" w:rsidRPr="00903E11" w:rsidRDefault="00245F85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</w:pPr>
    </w:p>
    <w:p w:rsidR="00903E11" w:rsidRDefault="00903E11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vertAlign w:val="subscript"/>
        </w:rPr>
      </w:pPr>
    </w:p>
    <w:sectPr w:rsidR="00903E11" w:rsidSect="00824B13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69B2" w:rsidRDefault="000A69B2" w:rsidP="00DA1615">
      <w:r>
        <w:separator/>
      </w:r>
    </w:p>
  </w:endnote>
  <w:endnote w:type="continuationSeparator" w:id="0">
    <w:p w:rsidR="000A69B2" w:rsidRDefault="000A69B2" w:rsidP="00DA16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69B2" w:rsidRDefault="000A69B2" w:rsidP="00DA1615">
      <w:r>
        <w:separator/>
      </w:r>
    </w:p>
  </w:footnote>
  <w:footnote w:type="continuationSeparator" w:id="0">
    <w:p w:rsidR="000A69B2" w:rsidRDefault="000A69B2" w:rsidP="00DA16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26BC7E11-6AC4-488F-8CA3-12A7179E05C4}"/>
    <w:docVar w:name="KY_MEDREF_VERSION" w:val="3"/>
  </w:docVars>
  <w:rsids>
    <w:rsidRoot w:val="00876CF5"/>
    <w:rsid w:val="00015184"/>
    <w:rsid w:val="00025491"/>
    <w:rsid w:val="00025D29"/>
    <w:rsid w:val="00026813"/>
    <w:rsid w:val="000311F9"/>
    <w:rsid w:val="000515D6"/>
    <w:rsid w:val="00055F74"/>
    <w:rsid w:val="00062F97"/>
    <w:rsid w:val="000715DA"/>
    <w:rsid w:val="000769F6"/>
    <w:rsid w:val="00085A7D"/>
    <w:rsid w:val="000A5478"/>
    <w:rsid w:val="000A69B2"/>
    <w:rsid w:val="000C60B3"/>
    <w:rsid w:val="000D5BFE"/>
    <w:rsid w:val="000E00E8"/>
    <w:rsid w:val="000E0759"/>
    <w:rsid w:val="000E1C36"/>
    <w:rsid w:val="000E3F09"/>
    <w:rsid w:val="000E70F3"/>
    <w:rsid w:val="0010142D"/>
    <w:rsid w:val="00103D60"/>
    <w:rsid w:val="00106317"/>
    <w:rsid w:val="00110480"/>
    <w:rsid w:val="00122B2B"/>
    <w:rsid w:val="00122F8E"/>
    <w:rsid w:val="00124726"/>
    <w:rsid w:val="00130584"/>
    <w:rsid w:val="0014003A"/>
    <w:rsid w:val="001406F8"/>
    <w:rsid w:val="00141166"/>
    <w:rsid w:val="001416C3"/>
    <w:rsid w:val="0016540E"/>
    <w:rsid w:val="001721AF"/>
    <w:rsid w:val="00172F7E"/>
    <w:rsid w:val="0017402A"/>
    <w:rsid w:val="00181BC0"/>
    <w:rsid w:val="0018334A"/>
    <w:rsid w:val="00194F22"/>
    <w:rsid w:val="001957F3"/>
    <w:rsid w:val="001A2BD7"/>
    <w:rsid w:val="001B47F0"/>
    <w:rsid w:val="001B77D7"/>
    <w:rsid w:val="001C2EB2"/>
    <w:rsid w:val="001D1FF5"/>
    <w:rsid w:val="001D2DB8"/>
    <w:rsid w:val="001D598A"/>
    <w:rsid w:val="001F2F92"/>
    <w:rsid w:val="001F33A2"/>
    <w:rsid w:val="001F3E0A"/>
    <w:rsid w:val="001F79A6"/>
    <w:rsid w:val="00202E3C"/>
    <w:rsid w:val="002067CB"/>
    <w:rsid w:val="00212EA0"/>
    <w:rsid w:val="002164FA"/>
    <w:rsid w:val="0022334A"/>
    <w:rsid w:val="00224178"/>
    <w:rsid w:val="00230CEE"/>
    <w:rsid w:val="00241891"/>
    <w:rsid w:val="002457F7"/>
    <w:rsid w:val="00245A91"/>
    <w:rsid w:val="00245F85"/>
    <w:rsid w:val="0025037B"/>
    <w:rsid w:val="0025395E"/>
    <w:rsid w:val="00255DB8"/>
    <w:rsid w:val="00262DCA"/>
    <w:rsid w:val="00263960"/>
    <w:rsid w:val="00274656"/>
    <w:rsid w:val="00276FE5"/>
    <w:rsid w:val="00277509"/>
    <w:rsid w:val="0028550D"/>
    <w:rsid w:val="00285921"/>
    <w:rsid w:val="0028734B"/>
    <w:rsid w:val="00287662"/>
    <w:rsid w:val="002947BE"/>
    <w:rsid w:val="0029635B"/>
    <w:rsid w:val="002A1C74"/>
    <w:rsid w:val="002B28DA"/>
    <w:rsid w:val="002C2099"/>
    <w:rsid w:val="002D31C3"/>
    <w:rsid w:val="002D79E0"/>
    <w:rsid w:val="002E458B"/>
    <w:rsid w:val="002F0A03"/>
    <w:rsid w:val="002F4EDD"/>
    <w:rsid w:val="00302135"/>
    <w:rsid w:val="00302C4D"/>
    <w:rsid w:val="00317B1A"/>
    <w:rsid w:val="00323110"/>
    <w:rsid w:val="003232FC"/>
    <w:rsid w:val="00325068"/>
    <w:rsid w:val="00325327"/>
    <w:rsid w:val="00340D8F"/>
    <w:rsid w:val="003609A3"/>
    <w:rsid w:val="003631A3"/>
    <w:rsid w:val="003705F0"/>
    <w:rsid w:val="00377E9F"/>
    <w:rsid w:val="003826B6"/>
    <w:rsid w:val="00395E61"/>
    <w:rsid w:val="003A1AD8"/>
    <w:rsid w:val="003A2826"/>
    <w:rsid w:val="003C4A0D"/>
    <w:rsid w:val="003D0B7A"/>
    <w:rsid w:val="003D1092"/>
    <w:rsid w:val="003D1E3E"/>
    <w:rsid w:val="003D2636"/>
    <w:rsid w:val="003D44C9"/>
    <w:rsid w:val="003E746F"/>
    <w:rsid w:val="00400718"/>
    <w:rsid w:val="00400A77"/>
    <w:rsid w:val="004043E6"/>
    <w:rsid w:val="004155B0"/>
    <w:rsid w:val="0041700A"/>
    <w:rsid w:val="00433250"/>
    <w:rsid w:val="00435266"/>
    <w:rsid w:val="00435F99"/>
    <w:rsid w:val="004422F4"/>
    <w:rsid w:val="00442DED"/>
    <w:rsid w:val="004467DF"/>
    <w:rsid w:val="004525B5"/>
    <w:rsid w:val="00453319"/>
    <w:rsid w:val="00455E66"/>
    <w:rsid w:val="0045650F"/>
    <w:rsid w:val="004601CF"/>
    <w:rsid w:val="004608FE"/>
    <w:rsid w:val="00470A89"/>
    <w:rsid w:val="00480EC5"/>
    <w:rsid w:val="00483A91"/>
    <w:rsid w:val="00485729"/>
    <w:rsid w:val="00490BDB"/>
    <w:rsid w:val="0049700A"/>
    <w:rsid w:val="004A3C28"/>
    <w:rsid w:val="004A6469"/>
    <w:rsid w:val="004B2279"/>
    <w:rsid w:val="004B381A"/>
    <w:rsid w:val="004B4141"/>
    <w:rsid w:val="004B497D"/>
    <w:rsid w:val="004B678F"/>
    <w:rsid w:val="004C3316"/>
    <w:rsid w:val="004C4A29"/>
    <w:rsid w:val="004D2DC0"/>
    <w:rsid w:val="004D4AFF"/>
    <w:rsid w:val="004D4EF2"/>
    <w:rsid w:val="004E1D69"/>
    <w:rsid w:val="004E3B07"/>
    <w:rsid w:val="004F6356"/>
    <w:rsid w:val="00506266"/>
    <w:rsid w:val="00510B2E"/>
    <w:rsid w:val="00511013"/>
    <w:rsid w:val="00512FE8"/>
    <w:rsid w:val="00513F10"/>
    <w:rsid w:val="00514430"/>
    <w:rsid w:val="00515A73"/>
    <w:rsid w:val="0051658D"/>
    <w:rsid w:val="00517B0D"/>
    <w:rsid w:val="00531197"/>
    <w:rsid w:val="00544886"/>
    <w:rsid w:val="00544C99"/>
    <w:rsid w:val="0054518A"/>
    <w:rsid w:val="00545FA1"/>
    <w:rsid w:val="00551605"/>
    <w:rsid w:val="00551E26"/>
    <w:rsid w:val="005539C9"/>
    <w:rsid w:val="005626DF"/>
    <w:rsid w:val="00562FC3"/>
    <w:rsid w:val="005636CE"/>
    <w:rsid w:val="005670EE"/>
    <w:rsid w:val="0057505F"/>
    <w:rsid w:val="00577FA4"/>
    <w:rsid w:val="005850EC"/>
    <w:rsid w:val="00593A76"/>
    <w:rsid w:val="00596106"/>
    <w:rsid w:val="005B5047"/>
    <w:rsid w:val="005C1701"/>
    <w:rsid w:val="005C1DE8"/>
    <w:rsid w:val="005C24B3"/>
    <w:rsid w:val="005C5D02"/>
    <w:rsid w:val="005D12A9"/>
    <w:rsid w:val="005E1991"/>
    <w:rsid w:val="005F67E8"/>
    <w:rsid w:val="00601AFA"/>
    <w:rsid w:val="006026D5"/>
    <w:rsid w:val="00615C46"/>
    <w:rsid w:val="00622C33"/>
    <w:rsid w:val="0063001A"/>
    <w:rsid w:val="00630518"/>
    <w:rsid w:val="00637522"/>
    <w:rsid w:val="00647799"/>
    <w:rsid w:val="0065193C"/>
    <w:rsid w:val="00652BB6"/>
    <w:rsid w:val="00652EA9"/>
    <w:rsid w:val="00661BF6"/>
    <w:rsid w:val="00666009"/>
    <w:rsid w:val="00667340"/>
    <w:rsid w:val="00671D6A"/>
    <w:rsid w:val="00674856"/>
    <w:rsid w:val="00676707"/>
    <w:rsid w:val="00684FCF"/>
    <w:rsid w:val="0069023E"/>
    <w:rsid w:val="006A0771"/>
    <w:rsid w:val="006A331C"/>
    <w:rsid w:val="006A3DD2"/>
    <w:rsid w:val="006A4AAB"/>
    <w:rsid w:val="006B0476"/>
    <w:rsid w:val="006B1B50"/>
    <w:rsid w:val="006B2626"/>
    <w:rsid w:val="006B71F7"/>
    <w:rsid w:val="006C14C1"/>
    <w:rsid w:val="006C1EC4"/>
    <w:rsid w:val="006C6519"/>
    <w:rsid w:val="006D196A"/>
    <w:rsid w:val="006D71DF"/>
    <w:rsid w:val="006F041E"/>
    <w:rsid w:val="006F69A6"/>
    <w:rsid w:val="0071089B"/>
    <w:rsid w:val="0071184B"/>
    <w:rsid w:val="007148A3"/>
    <w:rsid w:val="00715105"/>
    <w:rsid w:val="00723730"/>
    <w:rsid w:val="007256E5"/>
    <w:rsid w:val="00733029"/>
    <w:rsid w:val="00733155"/>
    <w:rsid w:val="00733693"/>
    <w:rsid w:val="00735077"/>
    <w:rsid w:val="0074349D"/>
    <w:rsid w:val="007436C8"/>
    <w:rsid w:val="00745451"/>
    <w:rsid w:val="007456BB"/>
    <w:rsid w:val="007460B7"/>
    <w:rsid w:val="007519C8"/>
    <w:rsid w:val="0075555E"/>
    <w:rsid w:val="00761993"/>
    <w:rsid w:val="0076446E"/>
    <w:rsid w:val="0076546F"/>
    <w:rsid w:val="007660CB"/>
    <w:rsid w:val="00772837"/>
    <w:rsid w:val="007735CA"/>
    <w:rsid w:val="00786649"/>
    <w:rsid w:val="0078795C"/>
    <w:rsid w:val="00796B1C"/>
    <w:rsid w:val="007C432A"/>
    <w:rsid w:val="007E0C87"/>
    <w:rsid w:val="007E5688"/>
    <w:rsid w:val="00806947"/>
    <w:rsid w:val="00806EC1"/>
    <w:rsid w:val="00810338"/>
    <w:rsid w:val="00815D0A"/>
    <w:rsid w:val="00821F4E"/>
    <w:rsid w:val="00824B13"/>
    <w:rsid w:val="00845BDF"/>
    <w:rsid w:val="00846F3B"/>
    <w:rsid w:val="00860FFE"/>
    <w:rsid w:val="008649D2"/>
    <w:rsid w:val="0087010A"/>
    <w:rsid w:val="0087051C"/>
    <w:rsid w:val="00876CF5"/>
    <w:rsid w:val="00884AC4"/>
    <w:rsid w:val="0088558D"/>
    <w:rsid w:val="00886498"/>
    <w:rsid w:val="00890500"/>
    <w:rsid w:val="00892E45"/>
    <w:rsid w:val="00894A66"/>
    <w:rsid w:val="008B5F5C"/>
    <w:rsid w:val="008B67A3"/>
    <w:rsid w:val="008B786B"/>
    <w:rsid w:val="008C356A"/>
    <w:rsid w:val="008C67A2"/>
    <w:rsid w:val="008D1464"/>
    <w:rsid w:val="008D16E0"/>
    <w:rsid w:val="008D49C9"/>
    <w:rsid w:val="008E4F28"/>
    <w:rsid w:val="00903E11"/>
    <w:rsid w:val="00911A16"/>
    <w:rsid w:val="00920055"/>
    <w:rsid w:val="009240EA"/>
    <w:rsid w:val="009258B3"/>
    <w:rsid w:val="009305FB"/>
    <w:rsid w:val="00933551"/>
    <w:rsid w:val="0094159C"/>
    <w:rsid w:val="00943162"/>
    <w:rsid w:val="00950F5E"/>
    <w:rsid w:val="0095686D"/>
    <w:rsid w:val="00957716"/>
    <w:rsid w:val="00960000"/>
    <w:rsid w:val="009744C6"/>
    <w:rsid w:val="009755C7"/>
    <w:rsid w:val="009874C4"/>
    <w:rsid w:val="00995BFF"/>
    <w:rsid w:val="009B192F"/>
    <w:rsid w:val="009C26AD"/>
    <w:rsid w:val="009C3890"/>
    <w:rsid w:val="009D0F31"/>
    <w:rsid w:val="009D7153"/>
    <w:rsid w:val="009E0034"/>
    <w:rsid w:val="009E32F2"/>
    <w:rsid w:val="009E34E1"/>
    <w:rsid w:val="009E66BD"/>
    <w:rsid w:val="009F47C2"/>
    <w:rsid w:val="009F5EF9"/>
    <w:rsid w:val="009F7451"/>
    <w:rsid w:val="00A032A0"/>
    <w:rsid w:val="00A14BB4"/>
    <w:rsid w:val="00A174AB"/>
    <w:rsid w:val="00A23259"/>
    <w:rsid w:val="00A429CA"/>
    <w:rsid w:val="00A44377"/>
    <w:rsid w:val="00A451AE"/>
    <w:rsid w:val="00A457BC"/>
    <w:rsid w:val="00A472FF"/>
    <w:rsid w:val="00A52229"/>
    <w:rsid w:val="00A55755"/>
    <w:rsid w:val="00A62BE0"/>
    <w:rsid w:val="00A87329"/>
    <w:rsid w:val="00A90691"/>
    <w:rsid w:val="00A9157E"/>
    <w:rsid w:val="00A9250B"/>
    <w:rsid w:val="00A95479"/>
    <w:rsid w:val="00A96535"/>
    <w:rsid w:val="00AA5614"/>
    <w:rsid w:val="00AA5A8D"/>
    <w:rsid w:val="00AC2B49"/>
    <w:rsid w:val="00AC3282"/>
    <w:rsid w:val="00AC61DD"/>
    <w:rsid w:val="00AD6FDA"/>
    <w:rsid w:val="00AE24D0"/>
    <w:rsid w:val="00AE3B95"/>
    <w:rsid w:val="00AE7D52"/>
    <w:rsid w:val="00AF7AFC"/>
    <w:rsid w:val="00B01DE2"/>
    <w:rsid w:val="00B03F41"/>
    <w:rsid w:val="00B05800"/>
    <w:rsid w:val="00B136F7"/>
    <w:rsid w:val="00B1797F"/>
    <w:rsid w:val="00B20A7C"/>
    <w:rsid w:val="00B2453A"/>
    <w:rsid w:val="00B24639"/>
    <w:rsid w:val="00B30823"/>
    <w:rsid w:val="00B33107"/>
    <w:rsid w:val="00B52AE6"/>
    <w:rsid w:val="00B53649"/>
    <w:rsid w:val="00B54398"/>
    <w:rsid w:val="00B5658A"/>
    <w:rsid w:val="00B66390"/>
    <w:rsid w:val="00B67BCF"/>
    <w:rsid w:val="00B748D6"/>
    <w:rsid w:val="00B824E7"/>
    <w:rsid w:val="00B837DB"/>
    <w:rsid w:val="00B85C9A"/>
    <w:rsid w:val="00B95CEC"/>
    <w:rsid w:val="00B95F72"/>
    <w:rsid w:val="00B970E5"/>
    <w:rsid w:val="00BB6A98"/>
    <w:rsid w:val="00BC1953"/>
    <w:rsid w:val="00BD5219"/>
    <w:rsid w:val="00BE7220"/>
    <w:rsid w:val="00BF090F"/>
    <w:rsid w:val="00BF516E"/>
    <w:rsid w:val="00C00135"/>
    <w:rsid w:val="00C02C96"/>
    <w:rsid w:val="00C05E1D"/>
    <w:rsid w:val="00C17FC1"/>
    <w:rsid w:val="00C22278"/>
    <w:rsid w:val="00C232B6"/>
    <w:rsid w:val="00C305D6"/>
    <w:rsid w:val="00C41BB5"/>
    <w:rsid w:val="00C43FFC"/>
    <w:rsid w:val="00C463D0"/>
    <w:rsid w:val="00C4669C"/>
    <w:rsid w:val="00C52286"/>
    <w:rsid w:val="00C55FB5"/>
    <w:rsid w:val="00C627D0"/>
    <w:rsid w:val="00C62DE4"/>
    <w:rsid w:val="00C76A42"/>
    <w:rsid w:val="00C77574"/>
    <w:rsid w:val="00C816BB"/>
    <w:rsid w:val="00C91ECF"/>
    <w:rsid w:val="00CA0716"/>
    <w:rsid w:val="00CB40E3"/>
    <w:rsid w:val="00CB58F9"/>
    <w:rsid w:val="00CC0799"/>
    <w:rsid w:val="00CC0F1D"/>
    <w:rsid w:val="00CC1AA9"/>
    <w:rsid w:val="00CC3919"/>
    <w:rsid w:val="00CC7CC7"/>
    <w:rsid w:val="00CD1837"/>
    <w:rsid w:val="00CD2816"/>
    <w:rsid w:val="00CD4100"/>
    <w:rsid w:val="00CD6841"/>
    <w:rsid w:val="00CE037E"/>
    <w:rsid w:val="00CE2F74"/>
    <w:rsid w:val="00CF2649"/>
    <w:rsid w:val="00CF38D9"/>
    <w:rsid w:val="00CF4891"/>
    <w:rsid w:val="00D02251"/>
    <w:rsid w:val="00D0579D"/>
    <w:rsid w:val="00D07263"/>
    <w:rsid w:val="00D11132"/>
    <w:rsid w:val="00D12DA6"/>
    <w:rsid w:val="00D13C1A"/>
    <w:rsid w:val="00D1432C"/>
    <w:rsid w:val="00D228A7"/>
    <w:rsid w:val="00D26752"/>
    <w:rsid w:val="00D50607"/>
    <w:rsid w:val="00D64CB4"/>
    <w:rsid w:val="00D73E97"/>
    <w:rsid w:val="00D74417"/>
    <w:rsid w:val="00DA1615"/>
    <w:rsid w:val="00DB6C19"/>
    <w:rsid w:val="00DD5860"/>
    <w:rsid w:val="00DD7A89"/>
    <w:rsid w:val="00DE5BC6"/>
    <w:rsid w:val="00DF577E"/>
    <w:rsid w:val="00DF6616"/>
    <w:rsid w:val="00E00250"/>
    <w:rsid w:val="00E07529"/>
    <w:rsid w:val="00E12FC0"/>
    <w:rsid w:val="00E24203"/>
    <w:rsid w:val="00E304DB"/>
    <w:rsid w:val="00E30D49"/>
    <w:rsid w:val="00E43205"/>
    <w:rsid w:val="00E62286"/>
    <w:rsid w:val="00E629A3"/>
    <w:rsid w:val="00E62ED7"/>
    <w:rsid w:val="00E64DEB"/>
    <w:rsid w:val="00E77FCA"/>
    <w:rsid w:val="00E80B8E"/>
    <w:rsid w:val="00E96751"/>
    <w:rsid w:val="00EA2C09"/>
    <w:rsid w:val="00EA2E98"/>
    <w:rsid w:val="00EA704C"/>
    <w:rsid w:val="00EA7B4D"/>
    <w:rsid w:val="00EC52D3"/>
    <w:rsid w:val="00EF6E18"/>
    <w:rsid w:val="00F1003F"/>
    <w:rsid w:val="00F21CE1"/>
    <w:rsid w:val="00F24D50"/>
    <w:rsid w:val="00F2793D"/>
    <w:rsid w:val="00F30C17"/>
    <w:rsid w:val="00F3148C"/>
    <w:rsid w:val="00F34158"/>
    <w:rsid w:val="00F37322"/>
    <w:rsid w:val="00F4343F"/>
    <w:rsid w:val="00F4546A"/>
    <w:rsid w:val="00F46C7D"/>
    <w:rsid w:val="00F47638"/>
    <w:rsid w:val="00F504E6"/>
    <w:rsid w:val="00F50917"/>
    <w:rsid w:val="00F5568D"/>
    <w:rsid w:val="00F56EF2"/>
    <w:rsid w:val="00F7181F"/>
    <w:rsid w:val="00F71D98"/>
    <w:rsid w:val="00F74E75"/>
    <w:rsid w:val="00F90DD5"/>
    <w:rsid w:val="00F95976"/>
    <w:rsid w:val="00F97CAF"/>
    <w:rsid w:val="00FA50F5"/>
    <w:rsid w:val="00FA6EAB"/>
    <w:rsid w:val="00FB0FAB"/>
    <w:rsid w:val="00FB3901"/>
    <w:rsid w:val="00FB4145"/>
    <w:rsid w:val="00FC6890"/>
    <w:rsid w:val="00FD1868"/>
    <w:rsid w:val="00FD620F"/>
    <w:rsid w:val="00FE6B92"/>
    <w:rsid w:val="00FF45CD"/>
    <w:rsid w:val="033129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55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F504E6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35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A1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A1615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A1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A1615"/>
    <w:rPr>
      <w:kern w:val="2"/>
      <w:sz w:val="18"/>
      <w:szCs w:val="18"/>
    </w:rPr>
  </w:style>
  <w:style w:type="character" w:customStyle="1" w:styleId="fontstyle01">
    <w:name w:val="fontstyle01"/>
    <w:basedOn w:val="a0"/>
    <w:rsid w:val="00903E11"/>
    <w:rPr>
      <w:rFonts w:ascii="Times New Roman" w:hAnsi="Times New Roman" w:cs="Times New Roman" w:hint="default"/>
      <w:b/>
      <w:bCs/>
      <w:i w:val="0"/>
      <w:iCs w:val="0"/>
      <w:color w:val="231F20"/>
      <w:sz w:val="24"/>
      <w:szCs w:val="24"/>
    </w:rPr>
  </w:style>
  <w:style w:type="character" w:customStyle="1" w:styleId="fontstyle21">
    <w:name w:val="fontstyle21"/>
    <w:basedOn w:val="a0"/>
    <w:rsid w:val="00903E11"/>
    <w:rPr>
      <w:rFonts w:ascii="Times New Roman" w:hAnsi="Times New Roman" w:cs="Times New Roman" w:hint="default"/>
      <w:b w:val="0"/>
      <w:bCs w:val="0"/>
      <w:i/>
      <w:iCs/>
      <w:color w:val="231F2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F504E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anyi.so.com/?src=onebo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anyi.so.com/?src=onebox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752</Words>
  <Characters>4288</Characters>
  <Application>Microsoft Office Word</Application>
  <DocSecurity>0</DocSecurity>
  <Lines>35</Lines>
  <Paragraphs>10</Paragraphs>
  <ScaleCrop>false</ScaleCrop>
  <Company/>
  <LinksUpToDate>false</LinksUpToDate>
  <CharactersWithSpaces>5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ing liu</cp:lastModifiedBy>
  <cp:revision>18</cp:revision>
  <dcterms:created xsi:type="dcterms:W3CDTF">2020-03-22T03:56:00Z</dcterms:created>
  <dcterms:modified xsi:type="dcterms:W3CDTF">2020-05-05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